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939C6" w14:textId="4A3BAC57" w:rsidR="00091FF2" w:rsidRPr="00AB654A" w:rsidRDefault="00091FF2">
      <w:pPr>
        <w:rPr>
          <w:rFonts w:ascii="Times New Roman" w:hAnsi="Times New Roman" w:cs="Times New Roman"/>
        </w:rPr>
      </w:pPr>
      <w:r w:rsidRPr="00AB654A">
        <w:rPr>
          <w:rFonts w:ascii="Times New Roman" w:hAnsi="Times New Roman" w:cs="Times New Roman"/>
          <w:b/>
          <w:bCs/>
        </w:rPr>
        <w:t xml:space="preserve">Supplementary file </w:t>
      </w:r>
      <w:r w:rsidR="00771E5E">
        <w:rPr>
          <w:rFonts w:ascii="Times New Roman" w:hAnsi="Times New Roman" w:cs="Times New Roman"/>
          <w:b/>
          <w:bCs/>
        </w:rPr>
        <w:t>2</w:t>
      </w:r>
      <w:r w:rsidRPr="00AB654A">
        <w:rPr>
          <w:rFonts w:ascii="Times New Roman" w:hAnsi="Times New Roman" w:cs="Times New Roman"/>
        </w:rPr>
        <w:t xml:space="preserve">. </w:t>
      </w:r>
      <w:r w:rsidR="00772D5C" w:rsidRPr="00AB654A">
        <w:rPr>
          <w:rFonts w:ascii="Times New Roman" w:hAnsi="Times New Roman" w:cs="Times New Roman"/>
        </w:rPr>
        <w:t>Comparison</w:t>
      </w:r>
      <w:r w:rsidRPr="00AB654A">
        <w:rPr>
          <w:rFonts w:ascii="Times New Roman" w:hAnsi="Times New Roman" w:cs="Times New Roman"/>
        </w:rPr>
        <w:t xml:space="preserve"> between </w:t>
      </w:r>
      <w:r w:rsidR="00772D5C" w:rsidRPr="00AB654A">
        <w:rPr>
          <w:rFonts w:ascii="Times New Roman" w:hAnsi="Times New Roman" w:cs="Times New Roman"/>
        </w:rPr>
        <w:t xml:space="preserve">those included and excluded from the analysis.  </w:t>
      </w:r>
    </w:p>
    <w:tbl>
      <w:tblPr>
        <w:tblW w:w="846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410"/>
        <w:gridCol w:w="960"/>
        <w:gridCol w:w="960"/>
        <w:gridCol w:w="1177"/>
        <w:gridCol w:w="960"/>
      </w:tblGrid>
      <w:tr w:rsidR="000E620A" w:rsidRPr="00AB654A" w14:paraId="1270CCBD" w14:textId="77777777" w:rsidTr="003D032F">
        <w:trPr>
          <w:trHeight w:val="290"/>
          <w:jc w:val="center"/>
        </w:trPr>
        <w:tc>
          <w:tcPr>
            <w:tcW w:w="4410" w:type="dxa"/>
            <w:tcBorders>
              <w:top w:val="single" w:sz="4" w:space="0" w:color="auto"/>
              <w:bottom w:val="nil"/>
            </w:tcBorders>
            <w:noWrap/>
            <w:vAlign w:val="bottom"/>
            <w:hideMark/>
          </w:tcPr>
          <w:p w14:paraId="238A7297" w14:textId="77777777" w:rsidR="000E620A" w:rsidRPr="00AB654A" w:rsidRDefault="000E620A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Characteristics 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15AD09E" w14:textId="3F938D8A" w:rsidR="000E620A" w:rsidRPr="00AB654A" w:rsidRDefault="000E620A" w:rsidP="001D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Included </w:t>
            </w:r>
          </w:p>
        </w:tc>
        <w:tc>
          <w:tcPr>
            <w:tcW w:w="2137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A20ABEF" w14:textId="0874D906" w:rsidR="000E620A" w:rsidRPr="00AB654A" w:rsidRDefault="000E620A" w:rsidP="001D49D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cluded</w:t>
            </w:r>
          </w:p>
        </w:tc>
      </w:tr>
      <w:tr w:rsidR="00EF0473" w:rsidRPr="00AB654A" w14:paraId="1055A02F" w14:textId="77777777" w:rsidTr="003D032F">
        <w:trPr>
          <w:trHeight w:val="290"/>
          <w:jc w:val="center"/>
        </w:trPr>
        <w:tc>
          <w:tcPr>
            <w:tcW w:w="441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C6B2B21" w14:textId="77777777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6625ADF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644D43D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  <w:tc>
          <w:tcPr>
            <w:tcW w:w="117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98ED69E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17CC368E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%</w:t>
            </w:r>
          </w:p>
        </w:tc>
      </w:tr>
      <w:tr w:rsidR="00EF0473" w:rsidRPr="00AB654A" w14:paraId="428F497B" w14:textId="77777777" w:rsidTr="003D032F">
        <w:trPr>
          <w:trHeight w:val="290"/>
          <w:jc w:val="center"/>
        </w:trPr>
        <w:tc>
          <w:tcPr>
            <w:tcW w:w="441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3FEEE033" w14:textId="0303CC14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(years)*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</w:tcPr>
          <w:p w14:paraId="4A1BD60D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8EF7C2D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67BA0D2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FD53CEE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77E25" w:rsidRPr="00AB654A" w14:paraId="70B121B5" w14:textId="77777777" w:rsidTr="001810BC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0E02D76B" w14:textId="7FE0E29F" w:rsidR="00D77E25" w:rsidRPr="00AB654A" w:rsidRDefault="00D77E25" w:rsidP="00D77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–24</w:t>
            </w:r>
          </w:p>
        </w:tc>
        <w:tc>
          <w:tcPr>
            <w:tcW w:w="960" w:type="dxa"/>
            <w:noWrap/>
            <w:vAlign w:val="center"/>
          </w:tcPr>
          <w:p w14:paraId="1E0ECE48" w14:textId="74E0A1B7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,864</w:t>
            </w:r>
          </w:p>
        </w:tc>
        <w:tc>
          <w:tcPr>
            <w:tcW w:w="960" w:type="dxa"/>
            <w:noWrap/>
          </w:tcPr>
          <w:p w14:paraId="390C72A7" w14:textId="4B74ED9B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33.5</w:t>
            </w:r>
          </w:p>
        </w:tc>
        <w:tc>
          <w:tcPr>
            <w:tcW w:w="1177" w:type="dxa"/>
            <w:noWrap/>
            <w:vAlign w:val="center"/>
          </w:tcPr>
          <w:p w14:paraId="2D9749FC" w14:textId="4F8A8FE7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189</w:t>
            </w:r>
          </w:p>
        </w:tc>
        <w:tc>
          <w:tcPr>
            <w:tcW w:w="960" w:type="dxa"/>
            <w:noWrap/>
          </w:tcPr>
          <w:p w14:paraId="1FFE0FCE" w14:textId="30EBA0A3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33.5</w:t>
            </w:r>
          </w:p>
        </w:tc>
      </w:tr>
      <w:tr w:rsidR="00D77E25" w:rsidRPr="00AB654A" w14:paraId="4256DEF7" w14:textId="77777777" w:rsidTr="001810BC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56670EB8" w14:textId="7BC2E94D" w:rsidR="00D77E25" w:rsidRPr="00AB654A" w:rsidRDefault="00D77E25" w:rsidP="00D77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–29</w:t>
            </w:r>
          </w:p>
        </w:tc>
        <w:tc>
          <w:tcPr>
            <w:tcW w:w="960" w:type="dxa"/>
            <w:noWrap/>
            <w:vAlign w:val="center"/>
          </w:tcPr>
          <w:p w14:paraId="4AAC8D52" w14:textId="57C9AF06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,314</w:t>
            </w:r>
          </w:p>
        </w:tc>
        <w:tc>
          <w:tcPr>
            <w:tcW w:w="960" w:type="dxa"/>
            <w:noWrap/>
          </w:tcPr>
          <w:p w14:paraId="58B672E1" w14:textId="39E97A14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25.0</w:t>
            </w:r>
          </w:p>
        </w:tc>
        <w:tc>
          <w:tcPr>
            <w:tcW w:w="1177" w:type="dxa"/>
            <w:noWrap/>
            <w:vAlign w:val="center"/>
          </w:tcPr>
          <w:p w14:paraId="6A6217C0" w14:textId="0B52E90C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235</w:t>
            </w:r>
          </w:p>
        </w:tc>
        <w:tc>
          <w:tcPr>
            <w:tcW w:w="960" w:type="dxa"/>
            <w:noWrap/>
          </w:tcPr>
          <w:p w14:paraId="5035FDCF" w14:textId="5A7E4A21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23.5</w:t>
            </w:r>
          </w:p>
        </w:tc>
      </w:tr>
      <w:tr w:rsidR="00D77E25" w:rsidRPr="00AB654A" w14:paraId="2CD4607D" w14:textId="77777777" w:rsidTr="001810BC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19B491BC" w14:textId="7FCFAB5E" w:rsidR="00D77E25" w:rsidRPr="00AB654A" w:rsidRDefault="00D77E25" w:rsidP="00D77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–34</w:t>
            </w:r>
          </w:p>
        </w:tc>
        <w:tc>
          <w:tcPr>
            <w:tcW w:w="960" w:type="dxa"/>
            <w:noWrap/>
            <w:vAlign w:val="center"/>
          </w:tcPr>
          <w:p w14:paraId="3F479145" w14:textId="4096C086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,666</w:t>
            </w:r>
          </w:p>
        </w:tc>
        <w:tc>
          <w:tcPr>
            <w:tcW w:w="960" w:type="dxa"/>
            <w:noWrap/>
          </w:tcPr>
          <w:p w14:paraId="379CD1D8" w14:textId="240D2348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16.2</w:t>
            </w:r>
          </w:p>
        </w:tc>
        <w:tc>
          <w:tcPr>
            <w:tcW w:w="1177" w:type="dxa"/>
            <w:noWrap/>
            <w:vAlign w:val="center"/>
          </w:tcPr>
          <w:p w14:paraId="162B13C7" w14:textId="2027C306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548</w:t>
            </w:r>
          </w:p>
        </w:tc>
        <w:tc>
          <w:tcPr>
            <w:tcW w:w="960" w:type="dxa"/>
            <w:noWrap/>
          </w:tcPr>
          <w:p w14:paraId="0DA277A3" w14:textId="39EEC7AE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16.3</w:t>
            </w:r>
          </w:p>
        </w:tc>
      </w:tr>
      <w:tr w:rsidR="00D77E25" w:rsidRPr="00AB654A" w14:paraId="0B34D66B" w14:textId="77777777" w:rsidTr="001810BC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6A865EB2" w14:textId="39C68C57" w:rsidR="00D77E25" w:rsidRPr="00AB654A" w:rsidRDefault="00D77E25" w:rsidP="00D77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5–39</w:t>
            </w:r>
          </w:p>
        </w:tc>
        <w:tc>
          <w:tcPr>
            <w:tcW w:w="960" w:type="dxa"/>
            <w:noWrap/>
            <w:vAlign w:val="center"/>
          </w:tcPr>
          <w:p w14:paraId="3FEBB0D9" w14:textId="2443C382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465</w:t>
            </w:r>
          </w:p>
        </w:tc>
        <w:tc>
          <w:tcPr>
            <w:tcW w:w="960" w:type="dxa"/>
            <w:noWrap/>
          </w:tcPr>
          <w:p w14:paraId="4FEC5B09" w14:textId="0E9F2E4D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1177" w:type="dxa"/>
            <w:noWrap/>
            <w:vAlign w:val="center"/>
          </w:tcPr>
          <w:p w14:paraId="396D38D1" w14:textId="4325BCB1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023</w:t>
            </w:r>
          </w:p>
        </w:tc>
        <w:tc>
          <w:tcPr>
            <w:tcW w:w="960" w:type="dxa"/>
            <w:noWrap/>
          </w:tcPr>
          <w:p w14:paraId="2E298DE2" w14:textId="186F2313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10.7</w:t>
            </w:r>
          </w:p>
        </w:tc>
      </w:tr>
      <w:tr w:rsidR="00D77E25" w:rsidRPr="00AB654A" w14:paraId="4E45A91A" w14:textId="77777777" w:rsidTr="001810BC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05128D02" w14:textId="2F1E851E" w:rsidR="00D77E25" w:rsidRPr="00AB654A" w:rsidRDefault="00D77E25" w:rsidP="00D77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–44</w:t>
            </w:r>
          </w:p>
        </w:tc>
        <w:tc>
          <w:tcPr>
            <w:tcW w:w="960" w:type="dxa"/>
            <w:noWrap/>
            <w:vAlign w:val="center"/>
          </w:tcPr>
          <w:p w14:paraId="33B839CE" w14:textId="77052CB4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209</w:t>
            </w:r>
          </w:p>
        </w:tc>
        <w:tc>
          <w:tcPr>
            <w:tcW w:w="960" w:type="dxa"/>
            <w:noWrap/>
          </w:tcPr>
          <w:p w14:paraId="3D8E5087" w14:textId="5EE84911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77" w:type="dxa"/>
            <w:noWrap/>
            <w:vAlign w:val="center"/>
          </w:tcPr>
          <w:p w14:paraId="17B429D4" w14:textId="1E9B8157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1</w:t>
            </w:r>
          </w:p>
        </w:tc>
        <w:tc>
          <w:tcPr>
            <w:tcW w:w="960" w:type="dxa"/>
            <w:noWrap/>
          </w:tcPr>
          <w:p w14:paraId="75B57B3C" w14:textId="7AA1409A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6.0</w:t>
            </w:r>
          </w:p>
        </w:tc>
      </w:tr>
      <w:tr w:rsidR="00D77E25" w:rsidRPr="00AB654A" w14:paraId="16602820" w14:textId="77777777" w:rsidTr="001810BC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61753178" w14:textId="42748E73" w:rsidR="00D77E25" w:rsidRPr="00AB654A" w:rsidRDefault="00D77E25" w:rsidP="00D77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–49</w:t>
            </w:r>
          </w:p>
        </w:tc>
        <w:tc>
          <w:tcPr>
            <w:tcW w:w="960" w:type="dxa"/>
            <w:noWrap/>
            <w:vAlign w:val="center"/>
          </w:tcPr>
          <w:p w14:paraId="67F7BF6E" w14:textId="7BD77BC7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152</w:t>
            </w:r>
          </w:p>
        </w:tc>
        <w:tc>
          <w:tcPr>
            <w:tcW w:w="960" w:type="dxa"/>
            <w:noWrap/>
          </w:tcPr>
          <w:p w14:paraId="2677BBF3" w14:textId="352366B1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77" w:type="dxa"/>
            <w:noWrap/>
            <w:vAlign w:val="center"/>
          </w:tcPr>
          <w:p w14:paraId="5A721CB6" w14:textId="2508504A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8</w:t>
            </w:r>
          </w:p>
        </w:tc>
        <w:tc>
          <w:tcPr>
            <w:tcW w:w="960" w:type="dxa"/>
            <w:noWrap/>
          </w:tcPr>
          <w:p w14:paraId="66C45E3D" w14:textId="173856B3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4.8</w:t>
            </w:r>
          </w:p>
        </w:tc>
      </w:tr>
      <w:tr w:rsidR="00D77E25" w:rsidRPr="00AB654A" w14:paraId="5C5CD12C" w14:textId="77777777" w:rsidTr="001810BC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01EFFE90" w14:textId="177E4A1A" w:rsidR="00D77E25" w:rsidRPr="00AB654A" w:rsidRDefault="00D77E25" w:rsidP="00D77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–54</w:t>
            </w:r>
          </w:p>
        </w:tc>
        <w:tc>
          <w:tcPr>
            <w:tcW w:w="960" w:type="dxa"/>
            <w:noWrap/>
            <w:vAlign w:val="center"/>
          </w:tcPr>
          <w:p w14:paraId="6F0590DC" w14:textId="7A4893ED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472</w:t>
            </w:r>
          </w:p>
        </w:tc>
        <w:tc>
          <w:tcPr>
            <w:tcW w:w="960" w:type="dxa"/>
            <w:noWrap/>
          </w:tcPr>
          <w:p w14:paraId="43932AC1" w14:textId="4329CA3D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77" w:type="dxa"/>
            <w:noWrap/>
            <w:vAlign w:val="center"/>
          </w:tcPr>
          <w:p w14:paraId="7FDC0EFE" w14:textId="0C04274E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1</w:t>
            </w:r>
          </w:p>
        </w:tc>
        <w:tc>
          <w:tcPr>
            <w:tcW w:w="960" w:type="dxa"/>
            <w:noWrap/>
          </w:tcPr>
          <w:p w14:paraId="38382128" w14:textId="6762C327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3.0</w:t>
            </w:r>
          </w:p>
        </w:tc>
      </w:tr>
      <w:tr w:rsidR="00D77E25" w:rsidRPr="00AB654A" w14:paraId="435E5614" w14:textId="77777777" w:rsidTr="001810BC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6FD1766C" w14:textId="4B71E2D4" w:rsidR="00D77E25" w:rsidRPr="00AB654A" w:rsidRDefault="00D77E25" w:rsidP="00D77E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 or more</w:t>
            </w:r>
          </w:p>
        </w:tc>
        <w:tc>
          <w:tcPr>
            <w:tcW w:w="960" w:type="dxa"/>
            <w:noWrap/>
            <w:vAlign w:val="center"/>
          </w:tcPr>
          <w:p w14:paraId="51B90D96" w14:textId="2A65F37A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200</w:t>
            </w:r>
          </w:p>
        </w:tc>
        <w:tc>
          <w:tcPr>
            <w:tcW w:w="960" w:type="dxa"/>
            <w:noWrap/>
          </w:tcPr>
          <w:p w14:paraId="434B132D" w14:textId="7EB31412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77" w:type="dxa"/>
            <w:noWrap/>
            <w:vAlign w:val="center"/>
          </w:tcPr>
          <w:p w14:paraId="322B7D77" w14:textId="70D239E0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213 </w:t>
            </w:r>
          </w:p>
        </w:tc>
        <w:tc>
          <w:tcPr>
            <w:tcW w:w="960" w:type="dxa"/>
            <w:noWrap/>
          </w:tcPr>
          <w:p w14:paraId="49790915" w14:textId="52E59CDD" w:rsidR="00D77E25" w:rsidRPr="00AB654A" w:rsidRDefault="00D77E25" w:rsidP="00D77E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2.2</w:t>
            </w:r>
          </w:p>
        </w:tc>
      </w:tr>
      <w:tr w:rsidR="009F4FF2" w:rsidRPr="00AB654A" w14:paraId="009A13E4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69091B95" w14:textId="5D3C286A" w:rsidR="009F4FF2" w:rsidRPr="00AB654A" w:rsidRDefault="009F4FF2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1D740C55" w14:textId="63C794E3" w:rsidR="009F4FF2" w:rsidRPr="00AB654A" w:rsidRDefault="001078D5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342</w:t>
            </w:r>
          </w:p>
        </w:tc>
        <w:tc>
          <w:tcPr>
            <w:tcW w:w="960" w:type="dxa"/>
            <w:noWrap/>
            <w:vAlign w:val="center"/>
          </w:tcPr>
          <w:p w14:paraId="0809CD42" w14:textId="72247457" w:rsidR="009F4FF2" w:rsidRPr="00AB654A" w:rsidRDefault="00BF264D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7B140F2D" w14:textId="4E459E7B" w:rsidR="009F4FF2" w:rsidRPr="00AB654A" w:rsidRDefault="00BF264D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518</w:t>
            </w:r>
          </w:p>
        </w:tc>
        <w:tc>
          <w:tcPr>
            <w:tcW w:w="960" w:type="dxa"/>
            <w:noWrap/>
            <w:vAlign w:val="center"/>
          </w:tcPr>
          <w:p w14:paraId="4B972603" w14:textId="2CAE3F5D" w:rsidR="009F4FF2" w:rsidRPr="00AB654A" w:rsidRDefault="00BF264D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74540626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151902E1" w14:textId="1E700876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ducation*</w:t>
            </w:r>
          </w:p>
        </w:tc>
        <w:tc>
          <w:tcPr>
            <w:tcW w:w="960" w:type="dxa"/>
            <w:noWrap/>
            <w:vAlign w:val="center"/>
          </w:tcPr>
          <w:p w14:paraId="7B901B65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6277F198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2E7C3075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6D5BC2FB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26A25" w:rsidRPr="00AB654A" w14:paraId="1FDB37AB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567CE075" w14:textId="77777777" w:rsidR="00F26A25" w:rsidRPr="00AB654A" w:rsidRDefault="00F26A25" w:rsidP="00F26A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gh school or less</w:t>
            </w:r>
          </w:p>
        </w:tc>
        <w:tc>
          <w:tcPr>
            <w:tcW w:w="960" w:type="dxa"/>
            <w:noWrap/>
            <w:vAlign w:val="center"/>
          </w:tcPr>
          <w:p w14:paraId="0FBBBDB3" w14:textId="67A09F25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636</w:t>
            </w:r>
          </w:p>
        </w:tc>
        <w:tc>
          <w:tcPr>
            <w:tcW w:w="960" w:type="dxa"/>
            <w:noWrap/>
            <w:vAlign w:val="center"/>
          </w:tcPr>
          <w:p w14:paraId="306943A9" w14:textId="66C9B522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.6</w:t>
            </w:r>
          </w:p>
        </w:tc>
        <w:tc>
          <w:tcPr>
            <w:tcW w:w="1177" w:type="dxa"/>
            <w:noWrap/>
            <w:vAlign w:val="center"/>
          </w:tcPr>
          <w:p w14:paraId="515576BF" w14:textId="4F087815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174</w:t>
            </w:r>
          </w:p>
        </w:tc>
        <w:tc>
          <w:tcPr>
            <w:tcW w:w="960" w:type="dxa"/>
            <w:noWrap/>
            <w:vAlign w:val="center"/>
          </w:tcPr>
          <w:p w14:paraId="56B95ABF" w14:textId="4675EFA0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4</w:t>
            </w:r>
          </w:p>
        </w:tc>
      </w:tr>
      <w:tr w:rsidR="00F26A25" w:rsidRPr="00AB654A" w14:paraId="57EFFA8C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37F34C46" w14:textId="77777777" w:rsidR="00F26A25" w:rsidRPr="00AB654A" w:rsidRDefault="00F26A25" w:rsidP="00F26A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echnical education</w:t>
            </w:r>
          </w:p>
        </w:tc>
        <w:tc>
          <w:tcPr>
            <w:tcW w:w="960" w:type="dxa"/>
            <w:noWrap/>
            <w:vAlign w:val="center"/>
          </w:tcPr>
          <w:p w14:paraId="0BC1F944" w14:textId="270CC6F9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,342</w:t>
            </w:r>
          </w:p>
        </w:tc>
        <w:tc>
          <w:tcPr>
            <w:tcW w:w="960" w:type="dxa"/>
            <w:noWrap/>
            <w:vAlign w:val="center"/>
          </w:tcPr>
          <w:p w14:paraId="2B846565" w14:textId="6336CB64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3</w:t>
            </w:r>
          </w:p>
        </w:tc>
        <w:tc>
          <w:tcPr>
            <w:tcW w:w="1177" w:type="dxa"/>
            <w:noWrap/>
            <w:vAlign w:val="center"/>
          </w:tcPr>
          <w:p w14:paraId="1132964E" w14:textId="61E4082C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295</w:t>
            </w:r>
          </w:p>
        </w:tc>
        <w:tc>
          <w:tcPr>
            <w:tcW w:w="960" w:type="dxa"/>
            <w:noWrap/>
            <w:vAlign w:val="center"/>
          </w:tcPr>
          <w:p w14:paraId="5CBCF42B" w14:textId="3576BA72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2</w:t>
            </w:r>
          </w:p>
        </w:tc>
      </w:tr>
      <w:tr w:rsidR="00F26A25" w:rsidRPr="00AB654A" w14:paraId="4D1E61A1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2C6BC066" w14:textId="77777777" w:rsidR="00F26A25" w:rsidRPr="00AB654A" w:rsidRDefault="00F26A25" w:rsidP="00F26A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niversity</w:t>
            </w:r>
          </w:p>
        </w:tc>
        <w:tc>
          <w:tcPr>
            <w:tcW w:w="960" w:type="dxa"/>
            <w:noWrap/>
            <w:vAlign w:val="center"/>
          </w:tcPr>
          <w:p w14:paraId="3CC0E657" w14:textId="0ED8F632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,570</w:t>
            </w:r>
          </w:p>
        </w:tc>
        <w:tc>
          <w:tcPr>
            <w:tcW w:w="960" w:type="dxa"/>
            <w:noWrap/>
            <w:vAlign w:val="center"/>
          </w:tcPr>
          <w:p w14:paraId="4F5176EA" w14:textId="4825A6B3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9.9</w:t>
            </w:r>
          </w:p>
        </w:tc>
        <w:tc>
          <w:tcPr>
            <w:tcW w:w="1177" w:type="dxa"/>
            <w:noWrap/>
            <w:vAlign w:val="center"/>
          </w:tcPr>
          <w:p w14:paraId="034BCAA6" w14:textId="70CD12ED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416</w:t>
            </w:r>
          </w:p>
        </w:tc>
        <w:tc>
          <w:tcPr>
            <w:tcW w:w="960" w:type="dxa"/>
            <w:noWrap/>
            <w:vAlign w:val="center"/>
          </w:tcPr>
          <w:p w14:paraId="0DA9FB67" w14:textId="26DB81C8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.6</w:t>
            </w:r>
          </w:p>
        </w:tc>
      </w:tr>
      <w:tr w:rsidR="00F26A25" w:rsidRPr="00AB654A" w14:paraId="27F3F453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21944BB6" w14:textId="613B6695" w:rsidR="00F26A25" w:rsidRPr="00AB654A" w:rsidRDefault="00F26A25" w:rsidP="00F26A2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ster or</w:t>
            </w:r>
            <w:r w:rsidR="005B371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higher</w:t>
            </w:r>
          </w:p>
        </w:tc>
        <w:tc>
          <w:tcPr>
            <w:tcW w:w="960" w:type="dxa"/>
            <w:noWrap/>
            <w:vAlign w:val="center"/>
          </w:tcPr>
          <w:p w14:paraId="51294003" w14:textId="0BD5B71A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693</w:t>
            </w:r>
          </w:p>
        </w:tc>
        <w:tc>
          <w:tcPr>
            <w:tcW w:w="960" w:type="dxa"/>
            <w:noWrap/>
            <w:vAlign w:val="center"/>
          </w:tcPr>
          <w:p w14:paraId="36898417" w14:textId="67790607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.2</w:t>
            </w:r>
          </w:p>
        </w:tc>
        <w:tc>
          <w:tcPr>
            <w:tcW w:w="1177" w:type="dxa"/>
            <w:noWrap/>
            <w:vAlign w:val="center"/>
          </w:tcPr>
          <w:p w14:paraId="549D2764" w14:textId="5E0B945C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599</w:t>
            </w:r>
          </w:p>
        </w:tc>
        <w:tc>
          <w:tcPr>
            <w:tcW w:w="960" w:type="dxa"/>
            <w:noWrap/>
            <w:vAlign w:val="center"/>
          </w:tcPr>
          <w:p w14:paraId="2BFD1AA5" w14:textId="4E0E8B61" w:rsidR="00F26A25" w:rsidRPr="00AB654A" w:rsidRDefault="00F26A25" w:rsidP="00F26A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.9</w:t>
            </w:r>
          </w:p>
        </w:tc>
      </w:tr>
      <w:tr w:rsidR="00EF4AD8" w:rsidRPr="00AB654A" w14:paraId="226645E3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05523A99" w14:textId="4562C1A4" w:rsidR="00EF4AD8" w:rsidRPr="00AB654A" w:rsidRDefault="00EF4AD8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3E9EB23C" w14:textId="5F29DDB4" w:rsidR="00EF4AD8" w:rsidRPr="00AB654A" w:rsidRDefault="00B8356E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241</w:t>
            </w:r>
          </w:p>
        </w:tc>
        <w:tc>
          <w:tcPr>
            <w:tcW w:w="960" w:type="dxa"/>
            <w:noWrap/>
            <w:vAlign w:val="center"/>
          </w:tcPr>
          <w:p w14:paraId="6928798B" w14:textId="714B8381" w:rsidR="00EF4AD8" w:rsidRPr="00AB654A" w:rsidRDefault="0016629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50CBA9DA" w14:textId="2AE0C466" w:rsidR="00EF4AD8" w:rsidRPr="00AB654A" w:rsidRDefault="0016629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84</w:t>
            </w:r>
          </w:p>
        </w:tc>
        <w:tc>
          <w:tcPr>
            <w:tcW w:w="960" w:type="dxa"/>
            <w:noWrap/>
            <w:vAlign w:val="center"/>
          </w:tcPr>
          <w:p w14:paraId="304000AA" w14:textId="524CB423" w:rsidR="00EF4AD8" w:rsidRPr="00AB654A" w:rsidRDefault="0016629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5480F" w:rsidRPr="00AB654A" w14:paraId="5FAFA819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1A644EA2" w14:textId="2747DD1C" w:rsidR="00E5480F" w:rsidRPr="00AB654A" w:rsidRDefault="00E5480F" w:rsidP="00E548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ry of residency</w:t>
            </w:r>
            <w:r w:rsidR="00F34BB8"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14:paraId="15295400" w14:textId="77777777" w:rsidR="00E5480F" w:rsidRPr="00AB654A" w:rsidRDefault="00E5480F" w:rsidP="00E54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6D8851D9" w14:textId="77777777" w:rsidR="00E5480F" w:rsidRPr="00AB654A" w:rsidRDefault="00E5480F" w:rsidP="00E54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21B8E779" w14:textId="77777777" w:rsidR="00E5480F" w:rsidRPr="00AB654A" w:rsidRDefault="00E5480F" w:rsidP="00E54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4D94C753" w14:textId="77777777" w:rsidR="00E5480F" w:rsidRPr="00AB654A" w:rsidRDefault="00E5480F" w:rsidP="00E54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692D65" w:rsidRPr="00AB654A" w14:paraId="16A85C84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70D0A4F7" w14:textId="6764657B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zil</w:t>
            </w:r>
          </w:p>
        </w:tc>
        <w:tc>
          <w:tcPr>
            <w:tcW w:w="960" w:type="dxa"/>
            <w:noWrap/>
            <w:vAlign w:val="center"/>
          </w:tcPr>
          <w:p w14:paraId="0F55886D" w14:textId="6318D664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15,113  </w:t>
            </w:r>
          </w:p>
        </w:tc>
        <w:tc>
          <w:tcPr>
            <w:tcW w:w="960" w:type="dxa"/>
            <w:noWrap/>
            <w:vAlign w:val="center"/>
          </w:tcPr>
          <w:p w14:paraId="5F5F7844" w14:textId="51B0D3A9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3</w:t>
            </w:r>
          </w:p>
        </w:tc>
        <w:tc>
          <w:tcPr>
            <w:tcW w:w="1177" w:type="dxa"/>
            <w:noWrap/>
            <w:vAlign w:val="center"/>
          </w:tcPr>
          <w:p w14:paraId="6C95AB28" w14:textId="68F626B4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619</w:t>
            </w:r>
          </w:p>
        </w:tc>
        <w:tc>
          <w:tcPr>
            <w:tcW w:w="960" w:type="dxa"/>
            <w:noWrap/>
            <w:vAlign w:val="center"/>
          </w:tcPr>
          <w:p w14:paraId="44D4114C" w14:textId="48E8FDBF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.5</w:t>
            </w:r>
          </w:p>
        </w:tc>
      </w:tr>
      <w:tr w:rsidR="00692D65" w:rsidRPr="00AB654A" w14:paraId="40E0B90B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53F1E781" w14:textId="1195FC73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gentina</w:t>
            </w:r>
          </w:p>
        </w:tc>
        <w:tc>
          <w:tcPr>
            <w:tcW w:w="960" w:type="dxa"/>
            <w:noWrap/>
            <w:vAlign w:val="center"/>
          </w:tcPr>
          <w:p w14:paraId="024B1882" w14:textId="51D4CBED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575</w:t>
            </w:r>
          </w:p>
        </w:tc>
        <w:tc>
          <w:tcPr>
            <w:tcW w:w="960" w:type="dxa"/>
            <w:noWrap/>
            <w:vAlign w:val="center"/>
          </w:tcPr>
          <w:p w14:paraId="15F7E222" w14:textId="07B4D98F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6</w:t>
            </w:r>
          </w:p>
        </w:tc>
        <w:tc>
          <w:tcPr>
            <w:tcW w:w="1177" w:type="dxa"/>
            <w:noWrap/>
            <w:vAlign w:val="center"/>
          </w:tcPr>
          <w:p w14:paraId="61AB00F4" w14:textId="4341AE25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7</w:t>
            </w:r>
          </w:p>
        </w:tc>
        <w:tc>
          <w:tcPr>
            <w:tcW w:w="960" w:type="dxa"/>
            <w:noWrap/>
            <w:vAlign w:val="center"/>
          </w:tcPr>
          <w:p w14:paraId="78506FDF" w14:textId="2D5B56B0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3</w:t>
            </w:r>
          </w:p>
        </w:tc>
      </w:tr>
      <w:tr w:rsidR="00692D65" w:rsidRPr="00AB654A" w14:paraId="156070AA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0827BEBB" w14:textId="4202764F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hile </w:t>
            </w:r>
          </w:p>
        </w:tc>
        <w:tc>
          <w:tcPr>
            <w:tcW w:w="960" w:type="dxa"/>
            <w:noWrap/>
            <w:vAlign w:val="center"/>
          </w:tcPr>
          <w:p w14:paraId="77CCB657" w14:textId="33A6513D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211</w:t>
            </w:r>
          </w:p>
        </w:tc>
        <w:tc>
          <w:tcPr>
            <w:tcW w:w="960" w:type="dxa"/>
            <w:noWrap/>
            <w:vAlign w:val="center"/>
          </w:tcPr>
          <w:p w14:paraId="037C2078" w14:textId="400AEA49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9</w:t>
            </w:r>
          </w:p>
        </w:tc>
        <w:tc>
          <w:tcPr>
            <w:tcW w:w="1177" w:type="dxa"/>
            <w:noWrap/>
            <w:vAlign w:val="center"/>
          </w:tcPr>
          <w:p w14:paraId="4BF64E9F" w14:textId="2185C9B5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8</w:t>
            </w:r>
          </w:p>
        </w:tc>
        <w:tc>
          <w:tcPr>
            <w:tcW w:w="960" w:type="dxa"/>
            <w:noWrap/>
            <w:vAlign w:val="center"/>
          </w:tcPr>
          <w:p w14:paraId="4332F7FD" w14:textId="241970A9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5</w:t>
            </w:r>
          </w:p>
        </w:tc>
      </w:tr>
      <w:tr w:rsidR="00692D65" w:rsidRPr="00AB654A" w14:paraId="1FBE4BF6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2FCEF5BD" w14:textId="738186D1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ombia</w:t>
            </w:r>
          </w:p>
        </w:tc>
        <w:tc>
          <w:tcPr>
            <w:tcW w:w="960" w:type="dxa"/>
            <w:noWrap/>
            <w:vAlign w:val="center"/>
          </w:tcPr>
          <w:p w14:paraId="31B60E2E" w14:textId="59A63C23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680</w:t>
            </w:r>
          </w:p>
        </w:tc>
        <w:tc>
          <w:tcPr>
            <w:tcW w:w="960" w:type="dxa"/>
            <w:noWrap/>
            <w:vAlign w:val="center"/>
          </w:tcPr>
          <w:p w14:paraId="304ACF3B" w14:textId="7DCADA38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  <w:tc>
          <w:tcPr>
            <w:tcW w:w="1177" w:type="dxa"/>
            <w:noWrap/>
            <w:vAlign w:val="center"/>
          </w:tcPr>
          <w:p w14:paraId="40FCE014" w14:textId="06C6D305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301</w:t>
            </w:r>
          </w:p>
        </w:tc>
        <w:tc>
          <w:tcPr>
            <w:tcW w:w="960" w:type="dxa"/>
            <w:noWrap/>
            <w:vAlign w:val="center"/>
          </w:tcPr>
          <w:p w14:paraId="402D2A58" w14:textId="7F03CB3F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.7</w:t>
            </w:r>
          </w:p>
        </w:tc>
      </w:tr>
      <w:tr w:rsidR="00692D65" w:rsidRPr="00AB654A" w14:paraId="2FB51FC5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6274D59C" w14:textId="4B1E0320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cuador</w:t>
            </w:r>
          </w:p>
        </w:tc>
        <w:tc>
          <w:tcPr>
            <w:tcW w:w="960" w:type="dxa"/>
            <w:noWrap/>
            <w:vAlign w:val="center"/>
          </w:tcPr>
          <w:p w14:paraId="3733B92F" w14:textId="6F0B4B93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168</w:t>
            </w:r>
          </w:p>
        </w:tc>
        <w:tc>
          <w:tcPr>
            <w:tcW w:w="960" w:type="dxa"/>
            <w:noWrap/>
            <w:vAlign w:val="center"/>
          </w:tcPr>
          <w:p w14:paraId="56540F0C" w14:textId="6A227F2B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  <w:tc>
          <w:tcPr>
            <w:tcW w:w="1177" w:type="dxa"/>
            <w:noWrap/>
            <w:vAlign w:val="center"/>
          </w:tcPr>
          <w:p w14:paraId="71D22A6E" w14:textId="661A87C9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5</w:t>
            </w:r>
          </w:p>
        </w:tc>
        <w:tc>
          <w:tcPr>
            <w:tcW w:w="960" w:type="dxa"/>
            <w:noWrap/>
            <w:vAlign w:val="center"/>
          </w:tcPr>
          <w:p w14:paraId="26B2AD75" w14:textId="4F993782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4</w:t>
            </w:r>
          </w:p>
        </w:tc>
      </w:tr>
      <w:tr w:rsidR="00692D65" w:rsidRPr="00AB654A" w14:paraId="1BA11B00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5290A03B" w14:textId="596ABE90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exico</w:t>
            </w:r>
          </w:p>
        </w:tc>
        <w:tc>
          <w:tcPr>
            <w:tcW w:w="960" w:type="dxa"/>
            <w:noWrap/>
            <w:vAlign w:val="center"/>
          </w:tcPr>
          <w:p w14:paraId="115FE535" w14:textId="75E8A8A1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,227</w:t>
            </w:r>
          </w:p>
        </w:tc>
        <w:tc>
          <w:tcPr>
            <w:tcW w:w="960" w:type="dxa"/>
            <w:noWrap/>
            <w:vAlign w:val="center"/>
          </w:tcPr>
          <w:p w14:paraId="26E8D9B4" w14:textId="487572F5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9</w:t>
            </w:r>
          </w:p>
        </w:tc>
        <w:tc>
          <w:tcPr>
            <w:tcW w:w="1177" w:type="dxa"/>
            <w:noWrap/>
            <w:vAlign w:val="center"/>
          </w:tcPr>
          <w:p w14:paraId="4DF491C0" w14:textId="2211E90A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280</w:t>
            </w:r>
          </w:p>
        </w:tc>
        <w:tc>
          <w:tcPr>
            <w:tcW w:w="960" w:type="dxa"/>
            <w:noWrap/>
            <w:vAlign w:val="center"/>
          </w:tcPr>
          <w:p w14:paraId="3A8857E7" w14:textId="43F34760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0</w:t>
            </w:r>
          </w:p>
        </w:tc>
      </w:tr>
      <w:tr w:rsidR="00692D65" w:rsidRPr="00AB654A" w14:paraId="77800E2E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0E959FED" w14:textId="6F1D6F47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u</w:t>
            </w:r>
          </w:p>
        </w:tc>
        <w:tc>
          <w:tcPr>
            <w:tcW w:w="960" w:type="dxa"/>
            <w:noWrap/>
            <w:vAlign w:val="center"/>
          </w:tcPr>
          <w:p w14:paraId="1D25012B" w14:textId="45D47543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591</w:t>
            </w:r>
          </w:p>
        </w:tc>
        <w:tc>
          <w:tcPr>
            <w:tcW w:w="960" w:type="dxa"/>
            <w:noWrap/>
            <w:vAlign w:val="center"/>
          </w:tcPr>
          <w:p w14:paraId="2FAA9FB2" w14:textId="5CC7EEC7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1177" w:type="dxa"/>
            <w:noWrap/>
            <w:vAlign w:val="center"/>
          </w:tcPr>
          <w:p w14:paraId="3FBD37AC" w14:textId="641C300D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43</w:t>
            </w:r>
          </w:p>
        </w:tc>
        <w:tc>
          <w:tcPr>
            <w:tcW w:w="960" w:type="dxa"/>
            <w:noWrap/>
            <w:vAlign w:val="center"/>
          </w:tcPr>
          <w:p w14:paraId="590D8A50" w14:textId="6705FCD9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6</w:t>
            </w:r>
          </w:p>
        </w:tc>
      </w:tr>
      <w:tr w:rsidR="00692D65" w:rsidRPr="00AB654A" w14:paraId="72B3CCC1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08EA0360" w14:textId="5742F63F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Venezuela </w:t>
            </w:r>
          </w:p>
        </w:tc>
        <w:tc>
          <w:tcPr>
            <w:tcW w:w="960" w:type="dxa"/>
            <w:noWrap/>
            <w:vAlign w:val="center"/>
          </w:tcPr>
          <w:p w14:paraId="149030F3" w14:textId="3A472827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031</w:t>
            </w:r>
          </w:p>
        </w:tc>
        <w:tc>
          <w:tcPr>
            <w:tcW w:w="960" w:type="dxa"/>
            <w:noWrap/>
            <w:vAlign w:val="center"/>
          </w:tcPr>
          <w:p w14:paraId="7AB2A128" w14:textId="7D2036F5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8</w:t>
            </w:r>
          </w:p>
        </w:tc>
        <w:tc>
          <w:tcPr>
            <w:tcW w:w="1177" w:type="dxa"/>
            <w:noWrap/>
            <w:vAlign w:val="center"/>
          </w:tcPr>
          <w:p w14:paraId="31DD754A" w14:textId="4FE9C9B5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7</w:t>
            </w:r>
          </w:p>
        </w:tc>
        <w:tc>
          <w:tcPr>
            <w:tcW w:w="960" w:type="dxa"/>
            <w:noWrap/>
            <w:vAlign w:val="center"/>
          </w:tcPr>
          <w:p w14:paraId="17E9782B" w14:textId="6BC1FBE7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</w:t>
            </w:r>
          </w:p>
        </w:tc>
      </w:tr>
      <w:tr w:rsidR="00692D65" w:rsidRPr="00AB654A" w14:paraId="1B4DBAB0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4DD7E168" w14:textId="3EEDA7AD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livia</w:t>
            </w:r>
          </w:p>
        </w:tc>
        <w:tc>
          <w:tcPr>
            <w:tcW w:w="960" w:type="dxa"/>
            <w:noWrap/>
            <w:vAlign w:val="center"/>
          </w:tcPr>
          <w:p w14:paraId="6DEF3D54" w14:textId="28692A88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1</w:t>
            </w:r>
          </w:p>
        </w:tc>
        <w:tc>
          <w:tcPr>
            <w:tcW w:w="960" w:type="dxa"/>
            <w:noWrap/>
            <w:vAlign w:val="center"/>
          </w:tcPr>
          <w:p w14:paraId="0E10A499" w14:textId="57E96012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</w:t>
            </w:r>
          </w:p>
        </w:tc>
        <w:tc>
          <w:tcPr>
            <w:tcW w:w="1177" w:type="dxa"/>
            <w:noWrap/>
            <w:vAlign w:val="center"/>
          </w:tcPr>
          <w:p w14:paraId="2F873668" w14:textId="643C0B65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960" w:type="dxa"/>
            <w:noWrap/>
            <w:vAlign w:val="center"/>
          </w:tcPr>
          <w:p w14:paraId="713F0FCA" w14:textId="0BE9BC6A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</w:tr>
      <w:tr w:rsidR="00692D65" w:rsidRPr="00AB654A" w14:paraId="28FD3621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0FFFA09F" w14:textId="3E467B0E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sta Rica</w:t>
            </w:r>
          </w:p>
        </w:tc>
        <w:tc>
          <w:tcPr>
            <w:tcW w:w="960" w:type="dxa"/>
            <w:noWrap/>
            <w:vAlign w:val="center"/>
          </w:tcPr>
          <w:p w14:paraId="5CC1AD74" w14:textId="2288D133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69</w:t>
            </w:r>
          </w:p>
        </w:tc>
        <w:tc>
          <w:tcPr>
            <w:tcW w:w="960" w:type="dxa"/>
            <w:noWrap/>
            <w:vAlign w:val="center"/>
          </w:tcPr>
          <w:p w14:paraId="0D28361A" w14:textId="2F17712D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</w:t>
            </w:r>
          </w:p>
        </w:tc>
        <w:tc>
          <w:tcPr>
            <w:tcW w:w="1177" w:type="dxa"/>
            <w:noWrap/>
            <w:vAlign w:val="center"/>
          </w:tcPr>
          <w:p w14:paraId="5AB039B1" w14:textId="67CE4B78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9</w:t>
            </w:r>
          </w:p>
        </w:tc>
        <w:tc>
          <w:tcPr>
            <w:tcW w:w="960" w:type="dxa"/>
            <w:noWrap/>
            <w:vAlign w:val="center"/>
          </w:tcPr>
          <w:p w14:paraId="35A2289F" w14:textId="20EDECC7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</w:tr>
      <w:tr w:rsidR="00692D65" w:rsidRPr="00AB654A" w14:paraId="44F6EF21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151245B7" w14:textId="30EB8E72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l Salvador</w:t>
            </w:r>
          </w:p>
        </w:tc>
        <w:tc>
          <w:tcPr>
            <w:tcW w:w="960" w:type="dxa"/>
            <w:noWrap/>
            <w:vAlign w:val="center"/>
          </w:tcPr>
          <w:p w14:paraId="79093A05" w14:textId="32B8D307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65</w:t>
            </w:r>
          </w:p>
        </w:tc>
        <w:tc>
          <w:tcPr>
            <w:tcW w:w="960" w:type="dxa"/>
            <w:noWrap/>
            <w:vAlign w:val="center"/>
          </w:tcPr>
          <w:p w14:paraId="7203C906" w14:textId="315D8EA2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177" w:type="dxa"/>
            <w:noWrap/>
            <w:vAlign w:val="center"/>
          </w:tcPr>
          <w:p w14:paraId="1643EB16" w14:textId="251370AF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9</w:t>
            </w:r>
          </w:p>
        </w:tc>
        <w:tc>
          <w:tcPr>
            <w:tcW w:w="960" w:type="dxa"/>
            <w:noWrap/>
            <w:vAlign w:val="center"/>
          </w:tcPr>
          <w:p w14:paraId="469E60DE" w14:textId="62A13F98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692D65" w:rsidRPr="00AB654A" w14:paraId="5A0A92CA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50408D98" w14:textId="57C47465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uatemala</w:t>
            </w:r>
          </w:p>
        </w:tc>
        <w:tc>
          <w:tcPr>
            <w:tcW w:w="960" w:type="dxa"/>
            <w:noWrap/>
            <w:vAlign w:val="center"/>
          </w:tcPr>
          <w:p w14:paraId="5784DA6E" w14:textId="3D4866FE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29</w:t>
            </w:r>
          </w:p>
        </w:tc>
        <w:tc>
          <w:tcPr>
            <w:tcW w:w="960" w:type="dxa"/>
            <w:noWrap/>
            <w:vAlign w:val="center"/>
          </w:tcPr>
          <w:p w14:paraId="1EBCA27A" w14:textId="6D35BB09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</w:t>
            </w:r>
          </w:p>
        </w:tc>
        <w:tc>
          <w:tcPr>
            <w:tcW w:w="1177" w:type="dxa"/>
            <w:noWrap/>
            <w:vAlign w:val="center"/>
          </w:tcPr>
          <w:p w14:paraId="45B1E71B" w14:textId="0FE71640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3</w:t>
            </w:r>
          </w:p>
        </w:tc>
        <w:tc>
          <w:tcPr>
            <w:tcW w:w="960" w:type="dxa"/>
            <w:noWrap/>
            <w:vAlign w:val="center"/>
          </w:tcPr>
          <w:p w14:paraId="54FBC6E8" w14:textId="5F1197FD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</w:t>
            </w:r>
          </w:p>
        </w:tc>
      </w:tr>
      <w:tr w:rsidR="00692D65" w:rsidRPr="00AB654A" w14:paraId="5305B505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62AE276C" w14:textId="26B21D63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nduras</w:t>
            </w:r>
          </w:p>
        </w:tc>
        <w:tc>
          <w:tcPr>
            <w:tcW w:w="960" w:type="dxa"/>
            <w:noWrap/>
            <w:vAlign w:val="center"/>
          </w:tcPr>
          <w:p w14:paraId="4E2B447B" w14:textId="10E65A9E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6</w:t>
            </w:r>
          </w:p>
        </w:tc>
        <w:tc>
          <w:tcPr>
            <w:tcW w:w="960" w:type="dxa"/>
            <w:noWrap/>
            <w:vAlign w:val="center"/>
          </w:tcPr>
          <w:p w14:paraId="6CEF1240" w14:textId="41552E79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  <w:tc>
          <w:tcPr>
            <w:tcW w:w="1177" w:type="dxa"/>
            <w:noWrap/>
            <w:vAlign w:val="center"/>
          </w:tcPr>
          <w:p w14:paraId="2A9C0CD9" w14:textId="115404F0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4</w:t>
            </w:r>
          </w:p>
        </w:tc>
        <w:tc>
          <w:tcPr>
            <w:tcW w:w="960" w:type="dxa"/>
            <w:noWrap/>
            <w:vAlign w:val="center"/>
          </w:tcPr>
          <w:p w14:paraId="3FA5B461" w14:textId="4100A2B8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</w:tr>
      <w:tr w:rsidR="00692D65" w:rsidRPr="00AB654A" w14:paraId="77FED3F9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1CFE5B1C" w14:textId="1A1E1883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caragua</w:t>
            </w:r>
          </w:p>
        </w:tc>
        <w:tc>
          <w:tcPr>
            <w:tcW w:w="960" w:type="dxa"/>
            <w:noWrap/>
            <w:vAlign w:val="center"/>
          </w:tcPr>
          <w:p w14:paraId="64F9EFED" w14:textId="008BCF4B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5</w:t>
            </w:r>
          </w:p>
        </w:tc>
        <w:tc>
          <w:tcPr>
            <w:tcW w:w="960" w:type="dxa"/>
            <w:noWrap/>
            <w:vAlign w:val="center"/>
          </w:tcPr>
          <w:p w14:paraId="63763E1F" w14:textId="7BE4A880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177" w:type="dxa"/>
            <w:noWrap/>
            <w:vAlign w:val="center"/>
          </w:tcPr>
          <w:p w14:paraId="4A3A2219" w14:textId="5D07B435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</w:t>
            </w:r>
          </w:p>
        </w:tc>
        <w:tc>
          <w:tcPr>
            <w:tcW w:w="960" w:type="dxa"/>
            <w:noWrap/>
            <w:vAlign w:val="center"/>
          </w:tcPr>
          <w:p w14:paraId="333AF612" w14:textId="506F5691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692D65" w:rsidRPr="00AB654A" w14:paraId="57F024E7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0616E395" w14:textId="0F9F2040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nama</w:t>
            </w:r>
          </w:p>
        </w:tc>
        <w:tc>
          <w:tcPr>
            <w:tcW w:w="960" w:type="dxa"/>
            <w:noWrap/>
            <w:vAlign w:val="center"/>
          </w:tcPr>
          <w:p w14:paraId="372582CD" w14:textId="7A3CE756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14</w:t>
            </w:r>
          </w:p>
        </w:tc>
        <w:tc>
          <w:tcPr>
            <w:tcW w:w="960" w:type="dxa"/>
            <w:noWrap/>
            <w:vAlign w:val="center"/>
          </w:tcPr>
          <w:p w14:paraId="3517CABD" w14:textId="0E2140D2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</w:t>
            </w:r>
          </w:p>
        </w:tc>
        <w:tc>
          <w:tcPr>
            <w:tcW w:w="1177" w:type="dxa"/>
            <w:noWrap/>
            <w:vAlign w:val="center"/>
          </w:tcPr>
          <w:p w14:paraId="6CC98D73" w14:textId="3C0EF803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4</w:t>
            </w:r>
          </w:p>
        </w:tc>
        <w:tc>
          <w:tcPr>
            <w:tcW w:w="960" w:type="dxa"/>
            <w:noWrap/>
            <w:vAlign w:val="center"/>
          </w:tcPr>
          <w:p w14:paraId="0B4457FC" w14:textId="5A58DDD4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</w:t>
            </w:r>
          </w:p>
        </w:tc>
      </w:tr>
      <w:tr w:rsidR="00692D65" w:rsidRPr="00AB654A" w14:paraId="18DFD79E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76C2FEB9" w14:textId="66A4F5BD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raguay</w:t>
            </w:r>
          </w:p>
        </w:tc>
        <w:tc>
          <w:tcPr>
            <w:tcW w:w="960" w:type="dxa"/>
            <w:noWrap/>
            <w:vAlign w:val="center"/>
          </w:tcPr>
          <w:p w14:paraId="31B2EDBA" w14:textId="6FE16FA4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72</w:t>
            </w:r>
          </w:p>
        </w:tc>
        <w:tc>
          <w:tcPr>
            <w:tcW w:w="960" w:type="dxa"/>
            <w:noWrap/>
            <w:vAlign w:val="center"/>
          </w:tcPr>
          <w:p w14:paraId="3856CF6A" w14:textId="2CC077C1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</w:t>
            </w:r>
          </w:p>
        </w:tc>
        <w:tc>
          <w:tcPr>
            <w:tcW w:w="1177" w:type="dxa"/>
            <w:noWrap/>
            <w:vAlign w:val="center"/>
          </w:tcPr>
          <w:p w14:paraId="755FDCFD" w14:textId="152A8956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1</w:t>
            </w:r>
          </w:p>
        </w:tc>
        <w:tc>
          <w:tcPr>
            <w:tcW w:w="960" w:type="dxa"/>
            <w:noWrap/>
            <w:vAlign w:val="center"/>
          </w:tcPr>
          <w:p w14:paraId="79ADBAAF" w14:textId="1E42F019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</w:tr>
      <w:tr w:rsidR="00692D65" w:rsidRPr="00AB654A" w14:paraId="20D779FE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5E5F8E9B" w14:textId="6174403B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riname</w:t>
            </w:r>
          </w:p>
        </w:tc>
        <w:tc>
          <w:tcPr>
            <w:tcW w:w="960" w:type="dxa"/>
            <w:noWrap/>
            <w:vAlign w:val="center"/>
          </w:tcPr>
          <w:p w14:paraId="12EEB1B8" w14:textId="6D3B8183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0</w:t>
            </w:r>
          </w:p>
        </w:tc>
        <w:tc>
          <w:tcPr>
            <w:tcW w:w="960" w:type="dxa"/>
            <w:noWrap/>
            <w:vAlign w:val="center"/>
          </w:tcPr>
          <w:p w14:paraId="6A24986A" w14:textId="6EBEFB2E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  <w:tc>
          <w:tcPr>
            <w:tcW w:w="1177" w:type="dxa"/>
            <w:noWrap/>
            <w:vAlign w:val="center"/>
          </w:tcPr>
          <w:p w14:paraId="18F7F9AB" w14:textId="5C8FB3ED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1</w:t>
            </w:r>
          </w:p>
        </w:tc>
        <w:tc>
          <w:tcPr>
            <w:tcW w:w="960" w:type="dxa"/>
            <w:noWrap/>
            <w:vAlign w:val="center"/>
          </w:tcPr>
          <w:p w14:paraId="7C31E2D2" w14:textId="0901C002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3</w:t>
            </w:r>
          </w:p>
        </w:tc>
      </w:tr>
      <w:tr w:rsidR="00692D65" w:rsidRPr="00AB654A" w14:paraId="53DB440B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056FC7BD" w14:textId="43D0F8D7" w:rsidR="00692D65" w:rsidRPr="00AB654A" w:rsidRDefault="00692D65" w:rsidP="00692D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ruguay</w:t>
            </w:r>
          </w:p>
        </w:tc>
        <w:tc>
          <w:tcPr>
            <w:tcW w:w="960" w:type="dxa"/>
            <w:noWrap/>
            <w:vAlign w:val="center"/>
          </w:tcPr>
          <w:p w14:paraId="2C4E558F" w14:textId="77FBD450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5</w:t>
            </w:r>
          </w:p>
        </w:tc>
        <w:tc>
          <w:tcPr>
            <w:tcW w:w="960" w:type="dxa"/>
            <w:noWrap/>
            <w:vAlign w:val="center"/>
          </w:tcPr>
          <w:p w14:paraId="543515C1" w14:textId="0889BC60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="00B71656"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7" w:type="dxa"/>
            <w:noWrap/>
            <w:vAlign w:val="center"/>
          </w:tcPr>
          <w:p w14:paraId="13907FE8" w14:textId="423681E6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0</w:t>
            </w:r>
          </w:p>
        </w:tc>
        <w:tc>
          <w:tcPr>
            <w:tcW w:w="960" w:type="dxa"/>
            <w:noWrap/>
            <w:vAlign w:val="center"/>
          </w:tcPr>
          <w:p w14:paraId="2987A540" w14:textId="232FC6CC" w:rsidR="00692D65" w:rsidRPr="00AB654A" w:rsidRDefault="00692D65" w:rsidP="00692D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</w:tr>
      <w:tr w:rsidR="0016629C" w:rsidRPr="00AB654A" w14:paraId="1142092C" w14:textId="77777777" w:rsidTr="00F230CA">
        <w:trPr>
          <w:trHeight w:val="290"/>
          <w:jc w:val="center"/>
        </w:trPr>
        <w:tc>
          <w:tcPr>
            <w:tcW w:w="4410" w:type="dxa"/>
            <w:noWrap/>
          </w:tcPr>
          <w:p w14:paraId="33A122E7" w14:textId="78072773" w:rsidR="0016629C" w:rsidRPr="00AB654A" w:rsidRDefault="0016629C" w:rsidP="00E548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47C4C2EC" w14:textId="46240C00" w:rsidR="0016629C" w:rsidRPr="00AB654A" w:rsidRDefault="00A17AB4" w:rsidP="00E54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342</w:t>
            </w:r>
          </w:p>
        </w:tc>
        <w:tc>
          <w:tcPr>
            <w:tcW w:w="960" w:type="dxa"/>
            <w:noWrap/>
            <w:vAlign w:val="center"/>
          </w:tcPr>
          <w:p w14:paraId="6276AAC1" w14:textId="1781DB9D" w:rsidR="0016629C" w:rsidRPr="00AB654A" w:rsidRDefault="00071013" w:rsidP="00E54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7D8191D7" w14:textId="3F41E2AF" w:rsidR="0016629C" w:rsidRPr="00AB654A" w:rsidRDefault="00071013" w:rsidP="00E54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518</w:t>
            </w:r>
          </w:p>
        </w:tc>
        <w:tc>
          <w:tcPr>
            <w:tcW w:w="960" w:type="dxa"/>
            <w:noWrap/>
            <w:vAlign w:val="center"/>
          </w:tcPr>
          <w:p w14:paraId="6EC4DC3D" w14:textId="6A1D8C35" w:rsidR="0016629C" w:rsidRPr="00AB654A" w:rsidRDefault="00071013" w:rsidP="00E548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325F34CA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54F0D976" w14:textId="6A494EEB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untry of birth*</w:t>
            </w:r>
          </w:p>
        </w:tc>
        <w:tc>
          <w:tcPr>
            <w:tcW w:w="960" w:type="dxa"/>
            <w:noWrap/>
            <w:vAlign w:val="center"/>
          </w:tcPr>
          <w:p w14:paraId="36D35E62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65D89943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417C7A01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5F6149F5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4A7340" w:rsidRPr="00AB654A" w14:paraId="6446E647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0978FBBC" w14:textId="77777777" w:rsidR="004A7340" w:rsidRPr="00AB654A" w:rsidRDefault="004A7340" w:rsidP="004A7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rn in country of residence</w:t>
            </w:r>
          </w:p>
        </w:tc>
        <w:tc>
          <w:tcPr>
            <w:tcW w:w="960" w:type="dxa"/>
            <w:noWrap/>
            <w:vAlign w:val="center"/>
          </w:tcPr>
          <w:p w14:paraId="015E0051" w14:textId="27962FC8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,912</w:t>
            </w:r>
          </w:p>
        </w:tc>
        <w:tc>
          <w:tcPr>
            <w:tcW w:w="960" w:type="dxa"/>
            <w:noWrap/>
            <w:vAlign w:val="center"/>
          </w:tcPr>
          <w:p w14:paraId="0E3ECC91" w14:textId="2A1BB63D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.6</w:t>
            </w:r>
          </w:p>
        </w:tc>
        <w:tc>
          <w:tcPr>
            <w:tcW w:w="1177" w:type="dxa"/>
            <w:noWrap/>
            <w:vAlign w:val="center"/>
          </w:tcPr>
          <w:p w14:paraId="1A3A7F71" w14:textId="5218497D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023</w:t>
            </w:r>
          </w:p>
        </w:tc>
        <w:tc>
          <w:tcPr>
            <w:tcW w:w="960" w:type="dxa"/>
            <w:noWrap/>
            <w:vAlign w:val="center"/>
          </w:tcPr>
          <w:p w14:paraId="5137C9D6" w14:textId="6E989A1A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4.9</w:t>
            </w:r>
          </w:p>
        </w:tc>
      </w:tr>
      <w:tr w:rsidR="004A7340" w:rsidRPr="00AB654A" w14:paraId="13CA401C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0EFD178D" w14:textId="55D681CE" w:rsidR="004A7340" w:rsidRPr="00AB654A" w:rsidRDefault="004A7340" w:rsidP="004A7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rn abroad (</w:t>
            </w:r>
            <w:r w:rsidR="00A93CB1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in </w:t>
            </w: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nezuela)</w:t>
            </w:r>
          </w:p>
        </w:tc>
        <w:tc>
          <w:tcPr>
            <w:tcW w:w="960" w:type="dxa"/>
            <w:noWrap/>
            <w:vAlign w:val="center"/>
          </w:tcPr>
          <w:p w14:paraId="1E7D22F7" w14:textId="0F3E7B02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8</w:t>
            </w:r>
          </w:p>
        </w:tc>
        <w:tc>
          <w:tcPr>
            <w:tcW w:w="960" w:type="dxa"/>
            <w:noWrap/>
            <w:vAlign w:val="center"/>
          </w:tcPr>
          <w:p w14:paraId="41B30DAF" w14:textId="042B01B4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</w:t>
            </w:r>
          </w:p>
        </w:tc>
        <w:tc>
          <w:tcPr>
            <w:tcW w:w="1177" w:type="dxa"/>
            <w:noWrap/>
            <w:vAlign w:val="center"/>
          </w:tcPr>
          <w:p w14:paraId="0D20D602" w14:textId="17E864ED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9</w:t>
            </w:r>
          </w:p>
        </w:tc>
        <w:tc>
          <w:tcPr>
            <w:tcW w:w="960" w:type="dxa"/>
            <w:noWrap/>
            <w:vAlign w:val="center"/>
          </w:tcPr>
          <w:p w14:paraId="3FBEBFA0" w14:textId="544EB524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</w:t>
            </w:r>
          </w:p>
        </w:tc>
      </w:tr>
      <w:tr w:rsidR="004A7340" w:rsidRPr="00AB654A" w14:paraId="7171A935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510A23A0" w14:textId="77777777" w:rsidR="004A7340" w:rsidRPr="00AB654A" w:rsidRDefault="004A7340" w:rsidP="004A7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rn abroad (other LAMIS countries)</w:t>
            </w:r>
          </w:p>
        </w:tc>
        <w:tc>
          <w:tcPr>
            <w:tcW w:w="960" w:type="dxa"/>
            <w:noWrap/>
            <w:vAlign w:val="center"/>
          </w:tcPr>
          <w:p w14:paraId="0D058679" w14:textId="2810EE12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1</w:t>
            </w:r>
          </w:p>
        </w:tc>
        <w:tc>
          <w:tcPr>
            <w:tcW w:w="960" w:type="dxa"/>
            <w:noWrap/>
            <w:vAlign w:val="center"/>
          </w:tcPr>
          <w:p w14:paraId="28047F2A" w14:textId="00ED0B12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177" w:type="dxa"/>
            <w:noWrap/>
            <w:vAlign w:val="center"/>
          </w:tcPr>
          <w:p w14:paraId="4F8F325E" w14:textId="1C85A143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2</w:t>
            </w:r>
          </w:p>
        </w:tc>
        <w:tc>
          <w:tcPr>
            <w:tcW w:w="960" w:type="dxa"/>
            <w:noWrap/>
            <w:vAlign w:val="center"/>
          </w:tcPr>
          <w:p w14:paraId="438C1E42" w14:textId="01294CC0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</w:t>
            </w:r>
          </w:p>
        </w:tc>
      </w:tr>
      <w:tr w:rsidR="004A7340" w:rsidRPr="00AB654A" w14:paraId="67B29183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3075514A" w14:textId="77777777" w:rsidR="004A7340" w:rsidRPr="00AB654A" w:rsidRDefault="004A7340" w:rsidP="004A734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orn abroad (non-LAMIS countries)</w:t>
            </w:r>
          </w:p>
        </w:tc>
        <w:tc>
          <w:tcPr>
            <w:tcW w:w="960" w:type="dxa"/>
            <w:noWrap/>
            <w:vAlign w:val="center"/>
          </w:tcPr>
          <w:p w14:paraId="1FBC4140" w14:textId="2B6BBC9C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4</w:t>
            </w:r>
          </w:p>
        </w:tc>
        <w:tc>
          <w:tcPr>
            <w:tcW w:w="960" w:type="dxa"/>
            <w:noWrap/>
            <w:vAlign w:val="center"/>
          </w:tcPr>
          <w:p w14:paraId="14200507" w14:textId="20CE5941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</w:t>
            </w:r>
          </w:p>
        </w:tc>
        <w:tc>
          <w:tcPr>
            <w:tcW w:w="1177" w:type="dxa"/>
            <w:noWrap/>
            <w:vAlign w:val="center"/>
          </w:tcPr>
          <w:p w14:paraId="2B6D89AD" w14:textId="1B4CBCBE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5</w:t>
            </w:r>
          </w:p>
        </w:tc>
        <w:tc>
          <w:tcPr>
            <w:tcW w:w="960" w:type="dxa"/>
            <w:noWrap/>
            <w:vAlign w:val="center"/>
          </w:tcPr>
          <w:p w14:paraId="24478B2A" w14:textId="3B99A443" w:rsidR="004A7340" w:rsidRPr="00AB654A" w:rsidRDefault="004A7340" w:rsidP="004A73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A96C1A" w:rsidRPr="00AB654A" w14:paraId="2174AFA8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6581A719" w14:textId="609B3C92" w:rsidR="00A96C1A" w:rsidRPr="00AB654A" w:rsidRDefault="00A96C1A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Total</w:t>
            </w:r>
          </w:p>
        </w:tc>
        <w:tc>
          <w:tcPr>
            <w:tcW w:w="960" w:type="dxa"/>
            <w:noWrap/>
            <w:vAlign w:val="center"/>
          </w:tcPr>
          <w:p w14:paraId="39F457B4" w14:textId="5D58D9B1" w:rsidR="00A96C1A" w:rsidRPr="00AB654A" w:rsidRDefault="009F3722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285</w:t>
            </w:r>
          </w:p>
        </w:tc>
        <w:tc>
          <w:tcPr>
            <w:tcW w:w="960" w:type="dxa"/>
            <w:noWrap/>
            <w:vAlign w:val="center"/>
          </w:tcPr>
          <w:p w14:paraId="6DD56443" w14:textId="52F25D4F" w:rsidR="00A96C1A" w:rsidRPr="00AB654A" w:rsidRDefault="007C5DD2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2E74504F" w14:textId="37FE4AF0" w:rsidR="00A96C1A" w:rsidRPr="00AB654A" w:rsidRDefault="009F3722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99</w:t>
            </w:r>
          </w:p>
        </w:tc>
        <w:tc>
          <w:tcPr>
            <w:tcW w:w="960" w:type="dxa"/>
            <w:noWrap/>
            <w:vAlign w:val="center"/>
          </w:tcPr>
          <w:p w14:paraId="3F39A4D1" w14:textId="2DC971E9" w:rsidR="00A96C1A" w:rsidRPr="00AB654A" w:rsidRDefault="007C5DD2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627C3861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488544D4" w14:textId="56051BB9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urrent steady male partner</w:t>
            </w:r>
          </w:p>
        </w:tc>
        <w:tc>
          <w:tcPr>
            <w:tcW w:w="960" w:type="dxa"/>
            <w:noWrap/>
            <w:vAlign w:val="center"/>
          </w:tcPr>
          <w:p w14:paraId="3BAE449E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278B45CE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2501B299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4D2D6B5A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47E61" w:rsidRPr="00AB654A" w14:paraId="1419FCC2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1C7983B9" w14:textId="77777777" w:rsidR="00D47E61" w:rsidRPr="00AB654A" w:rsidRDefault="00D47E61" w:rsidP="00D47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noWrap/>
            <w:vAlign w:val="center"/>
          </w:tcPr>
          <w:p w14:paraId="7CBF240C" w14:textId="715B0041" w:rsidR="00D47E61" w:rsidRPr="00AB654A" w:rsidRDefault="00D47E61" w:rsidP="00D4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,901</w:t>
            </w:r>
          </w:p>
        </w:tc>
        <w:tc>
          <w:tcPr>
            <w:tcW w:w="960" w:type="dxa"/>
            <w:noWrap/>
            <w:vAlign w:val="center"/>
          </w:tcPr>
          <w:p w14:paraId="4BD6EA60" w14:textId="75560BA9" w:rsidR="00D47E61" w:rsidRPr="00AB654A" w:rsidRDefault="00D47E61" w:rsidP="00D4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1</w:t>
            </w:r>
          </w:p>
        </w:tc>
        <w:tc>
          <w:tcPr>
            <w:tcW w:w="1177" w:type="dxa"/>
            <w:noWrap/>
            <w:vAlign w:val="center"/>
          </w:tcPr>
          <w:p w14:paraId="0EEA5532" w14:textId="0E36A354" w:rsidR="00D47E61" w:rsidRPr="00AB654A" w:rsidRDefault="00D47E61" w:rsidP="00D4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503</w:t>
            </w:r>
          </w:p>
        </w:tc>
        <w:tc>
          <w:tcPr>
            <w:tcW w:w="960" w:type="dxa"/>
            <w:noWrap/>
            <w:vAlign w:val="center"/>
          </w:tcPr>
          <w:p w14:paraId="4ED31D5B" w14:textId="48E38983" w:rsidR="00D47E61" w:rsidRPr="00AB654A" w:rsidRDefault="00D47E61" w:rsidP="00D4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4</w:t>
            </w:r>
          </w:p>
        </w:tc>
      </w:tr>
      <w:tr w:rsidR="00D47E61" w:rsidRPr="00AB654A" w14:paraId="69E8E2A5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7D077247" w14:textId="39515853" w:rsidR="00D47E61" w:rsidRPr="00AB654A" w:rsidRDefault="00D47E61" w:rsidP="00D47E6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/It’s complicated</w:t>
            </w:r>
          </w:p>
        </w:tc>
        <w:tc>
          <w:tcPr>
            <w:tcW w:w="960" w:type="dxa"/>
            <w:noWrap/>
            <w:vAlign w:val="center"/>
          </w:tcPr>
          <w:p w14:paraId="21B819B0" w14:textId="25A93A90" w:rsidR="00D47E61" w:rsidRPr="00AB654A" w:rsidRDefault="00D47E61" w:rsidP="00D4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9,335</w:t>
            </w:r>
          </w:p>
        </w:tc>
        <w:tc>
          <w:tcPr>
            <w:tcW w:w="960" w:type="dxa"/>
            <w:noWrap/>
            <w:vAlign w:val="center"/>
          </w:tcPr>
          <w:p w14:paraId="2EBE2D36" w14:textId="010A4F01" w:rsidR="00D47E61" w:rsidRPr="00AB654A" w:rsidRDefault="00D47E61" w:rsidP="00D4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9</w:t>
            </w:r>
          </w:p>
        </w:tc>
        <w:tc>
          <w:tcPr>
            <w:tcW w:w="1177" w:type="dxa"/>
            <w:noWrap/>
            <w:vAlign w:val="center"/>
          </w:tcPr>
          <w:p w14:paraId="50D933E7" w14:textId="5243324C" w:rsidR="00D47E61" w:rsidRPr="00AB654A" w:rsidRDefault="00D47E61" w:rsidP="00D4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971</w:t>
            </w:r>
          </w:p>
        </w:tc>
        <w:tc>
          <w:tcPr>
            <w:tcW w:w="960" w:type="dxa"/>
            <w:noWrap/>
            <w:vAlign w:val="center"/>
          </w:tcPr>
          <w:p w14:paraId="37A9031B" w14:textId="5C1F333D" w:rsidR="00D47E61" w:rsidRPr="00AB654A" w:rsidRDefault="00D47E61" w:rsidP="00D47E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6</w:t>
            </w:r>
          </w:p>
        </w:tc>
      </w:tr>
      <w:tr w:rsidR="009072D3" w:rsidRPr="00AB654A" w14:paraId="7D2D6770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26D79E76" w14:textId="3FCF1226" w:rsidR="009072D3" w:rsidRPr="00AB654A" w:rsidRDefault="009072D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38E6CFD6" w14:textId="564813F0" w:rsidR="009072D3" w:rsidRPr="00AB654A" w:rsidRDefault="00BF4526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236</w:t>
            </w:r>
          </w:p>
        </w:tc>
        <w:tc>
          <w:tcPr>
            <w:tcW w:w="960" w:type="dxa"/>
            <w:noWrap/>
            <w:vAlign w:val="center"/>
          </w:tcPr>
          <w:p w14:paraId="09C01CB6" w14:textId="127BC739" w:rsidR="009072D3" w:rsidRPr="00AB654A" w:rsidRDefault="0034056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2A1A2F09" w14:textId="7AE622C1" w:rsidR="009072D3" w:rsidRPr="00AB654A" w:rsidRDefault="00812737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74</w:t>
            </w:r>
          </w:p>
        </w:tc>
        <w:tc>
          <w:tcPr>
            <w:tcW w:w="960" w:type="dxa"/>
            <w:noWrap/>
            <w:vAlign w:val="center"/>
          </w:tcPr>
          <w:p w14:paraId="498B3998" w14:textId="170302F4" w:rsidR="009072D3" w:rsidRPr="00AB654A" w:rsidRDefault="0034056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77C2E8DC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44026A01" w14:textId="1263998C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nancial coping*</w:t>
            </w:r>
          </w:p>
        </w:tc>
        <w:tc>
          <w:tcPr>
            <w:tcW w:w="960" w:type="dxa"/>
            <w:noWrap/>
            <w:vAlign w:val="center"/>
          </w:tcPr>
          <w:p w14:paraId="2BA985CD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217ED05B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190C0675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7D607058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F1B8A" w:rsidRPr="00AB654A" w14:paraId="4F48D8BC" w14:textId="77777777" w:rsidTr="00587C64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0B6C3ABC" w14:textId="77777777" w:rsidR="00AF1B8A" w:rsidRPr="00AB654A" w:rsidRDefault="00AF1B8A" w:rsidP="00AF1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ing really comfortably</w:t>
            </w:r>
          </w:p>
        </w:tc>
        <w:tc>
          <w:tcPr>
            <w:tcW w:w="960" w:type="dxa"/>
            <w:noWrap/>
            <w:vAlign w:val="center"/>
          </w:tcPr>
          <w:p w14:paraId="5215E6AF" w14:textId="7F680804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256</w:t>
            </w:r>
          </w:p>
        </w:tc>
        <w:tc>
          <w:tcPr>
            <w:tcW w:w="960" w:type="dxa"/>
            <w:noWrap/>
          </w:tcPr>
          <w:p w14:paraId="2D3F9DBE" w14:textId="67B2B273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177" w:type="dxa"/>
            <w:noWrap/>
            <w:vAlign w:val="center"/>
          </w:tcPr>
          <w:p w14:paraId="7C935783" w14:textId="7C00F27F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664</w:t>
            </w:r>
          </w:p>
        </w:tc>
        <w:tc>
          <w:tcPr>
            <w:tcW w:w="960" w:type="dxa"/>
            <w:noWrap/>
            <w:vAlign w:val="center"/>
          </w:tcPr>
          <w:p w14:paraId="3B914675" w14:textId="2D2C807E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.6</w:t>
            </w:r>
          </w:p>
        </w:tc>
      </w:tr>
      <w:tr w:rsidR="00AF1B8A" w:rsidRPr="00AB654A" w14:paraId="4A02F223" w14:textId="77777777" w:rsidTr="00587C64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38AF8328" w14:textId="77777777" w:rsidR="00AF1B8A" w:rsidRPr="00AB654A" w:rsidRDefault="00AF1B8A" w:rsidP="00AF1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iving comfortably</w:t>
            </w:r>
          </w:p>
        </w:tc>
        <w:tc>
          <w:tcPr>
            <w:tcW w:w="960" w:type="dxa"/>
            <w:noWrap/>
            <w:vAlign w:val="center"/>
          </w:tcPr>
          <w:p w14:paraId="40476DB9" w14:textId="7581A26D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,869</w:t>
            </w:r>
          </w:p>
        </w:tc>
        <w:tc>
          <w:tcPr>
            <w:tcW w:w="960" w:type="dxa"/>
            <w:noWrap/>
          </w:tcPr>
          <w:p w14:paraId="0F492408" w14:textId="16A23723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1177" w:type="dxa"/>
            <w:noWrap/>
            <w:vAlign w:val="center"/>
          </w:tcPr>
          <w:p w14:paraId="03F807E0" w14:textId="5F89CCF0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537</w:t>
            </w:r>
          </w:p>
        </w:tc>
        <w:tc>
          <w:tcPr>
            <w:tcW w:w="960" w:type="dxa"/>
            <w:noWrap/>
            <w:vAlign w:val="center"/>
          </w:tcPr>
          <w:p w14:paraId="5D52BBFE" w14:textId="1F4A3386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8</w:t>
            </w:r>
          </w:p>
        </w:tc>
      </w:tr>
      <w:tr w:rsidR="00AF1B8A" w:rsidRPr="00AB654A" w14:paraId="253839C3" w14:textId="77777777" w:rsidTr="00587C64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6E101402" w14:textId="77777777" w:rsidR="00AF1B8A" w:rsidRPr="00AB654A" w:rsidRDefault="00AF1B8A" w:rsidP="00AF1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ither comfortable nor  struggling</w:t>
            </w:r>
          </w:p>
        </w:tc>
        <w:tc>
          <w:tcPr>
            <w:tcW w:w="960" w:type="dxa"/>
            <w:noWrap/>
            <w:vAlign w:val="center"/>
          </w:tcPr>
          <w:p w14:paraId="79DC951F" w14:textId="5AEB2411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,425</w:t>
            </w:r>
          </w:p>
        </w:tc>
        <w:tc>
          <w:tcPr>
            <w:tcW w:w="960" w:type="dxa"/>
            <w:noWrap/>
          </w:tcPr>
          <w:p w14:paraId="1E51C4F8" w14:textId="2D5A6D02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40.3</w:t>
            </w:r>
          </w:p>
        </w:tc>
        <w:tc>
          <w:tcPr>
            <w:tcW w:w="1177" w:type="dxa"/>
            <w:noWrap/>
            <w:vAlign w:val="center"/>
          </w:tcPr>
          <w:p w14:paraId="41FE1790" w14:textId="4E004ECE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650</w:t>
            </w:r>
          </w:p>
        </w:tc>
        <w:tc>
          <w:tcPr>
            <w:tcW w:w="960" w:type="dxa"/>
            <w:noWrap/>
            <w:vAlign w:val="center"/>
          </w:tcPr>
          <w:p w14:paraId="4BDAD55D" w14:textId="7CA755AC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8.5</w:t>
            </w:r>
          </w:p>
        </w:tc>
      </w:tr>
      <w:tr w:rsidR="00AF1B8A" w:rsidRPr="00AB654A" w14:paraId="26038B51" w14:textId="77777777" w:rsidTr="00587C64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790CB3AB" w14:textId="77777777" w:rsidR="00AF1B8A" w:rsidRPr="00AB654A" w:rsidRDefault="00AF1B8A" w:rsidP="00AF1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ruggling</w:t>
            </w:r>
          </w:p>
        </w:tc>
        <w:tc>
          <w:tcPr>
            <w:tcW w:w="960" w:type="dxa"/>
            <w:noWrap/>
            <w:vAlign w:val="center"/>
          </w:tcPr>
          <w:p w14:paraId="7755B269" w14:textId="5C3F1684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100</w:t>
            </w:r>
          </w:p>
        </w:tc>
        <w:tc>
          <w:tcPr>
            <w:tcW w:w="960" w:type="dxa"/>
            <w:noWrap/>
          </w:tcPr>
          <w:p w14:paraId="2DAA59C3" w14:textId="0F2C2738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13.4</w:t>
            </w:r>
          </w:p>
        </w:tc>
        <w:tc>
          <w:tcPr>
            <w:tcW w:w="1177" w:type="dxa"/>
            <w:noWrap/>
            <w:vAlign w:val="center"/>
          </w:tcPr>
          <w:p w14:paraId="7B424BCD" w14:textId="0CCC26B8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188</w:t>
            </w:r>
          </w:p>
        </w:tc>
        <w:tc>
          <w:tcPr>
            <w:tcW w:w="960" w:type="dxa"/>
            <w:noWrap/>
            <w:vAlign w:val="center"/>
          </w:tcPr>
          <w:p w14:paraId="3962FFFE" w14:textId="3A8E97F4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.5</w:t>
            </w:r>
          </w:p>
        </w:tc>
      </w:tr>
      <w:tr w:rsidR="00AF1B8A" w:rsidRPr="00AB654A" w14:paraId="2A3EAC93" w14:textId="77777777" w:rsidTr="00587C64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7104664F" w14:textId="77777777" w:rsidR="00AF1B8A" w:rsidRPr="00AB654A" w:rsidRDefault="00AF1B8A" w:rsidP="00AF1B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lly struggling</w:t>
            </w:r>
          </w:p>
        </w:tc>
        <w:tc>
          <w:tcPr>
            <w:tcW w:w="960" w:type="dxa"/>
            <w:noWrap/>
            <w:vAlign w:val="center"/>
          </w:tcPr>
          <w:p w14:paraId="50D5D444" w14:textId="041BA787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515</w:t>
            </w:r>
          </w:p>
        </w:tc>
        <w:tc>
          <w:tcPr>
            <w:tcW w:w="960" w:type="dxa"/>
            <w:noWrap/>
          </w:tcPr>
          <w:p w14:paraId="363D2060" w14:textId="30F9F557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1177" w:type="dxa"/>
            <w:noWrap/>
            <w:vAlign w:val="center"/>
          </w:tcPr>
          <w:p w14:paraId="620FDD63" w14:textId="329C5C6A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8</w:t>
            </w:r>
          </w:p>
        </w:tc>
        <w:tc>
          <w:tcPr>
            <w:tcW w:w="960" w:type="dxa"/>
            <w:noWrap/>
            <w:vAlign w:val="center"/>
          </w:tcPr>
          <w:p w14:paraId="15AD08FE" w14:textId="0B6837D9" w:rsidR="00AF1B8A" w:rsidRPr="00AB654A" w:rsidRDefault="00AF1B8A" w:rsidP="00AF1B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</w:t>
            </w:r>
          </w:p>
        </w:tc>
      </w:tr>
      <w:tr w:rsidR="005B0AC3" w:rsidRPr="00AB654A" w14:paraId="1A2A2008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64449A0D" w14:textId="2A162FFA" w:rsidR="005B0AC3" w:rsidRPr="00AB654A" w:rsidRDefault="005B0AC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36D6C947" w14:textId="0E3BDB78" w:rsidR="005B0AC3" w:rsidRPr="00AB654A" w:rsidRDefault="000E0E77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53,165  </w:t>
            </w:r>
          </w:p>
        </w:tc>
        <w:tc>
          <w:tcPr>
            <w:tcW w:w="960" w:type="dxa"/>
            <w:noWrap/>
            <w:vAlign w:val="center"/>
          </w:tcPr>
          <w:p w14:paraId="68F4797D" w14:textId="38477F6E" w:rsidR="005B0AC3" w:rsidRPr="00AB654A" w:rsidRDefault="0097096A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05E5A24E" w14:textId="3781FE44" w:rsidR="005B0AC3" w:rsidRPr="00AB654A" w:rsidRDefault="0097096A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77</w:t>
            </w:r>
          </w:p>
        </w:tc>
        <w:tc>
          <w:tcPr>
            <w:tcW w:w="960" w:type="dxa"/>
            <w:noWrap/>
            <w:vAlign w:val="center"/>
          </w:tcPr>
          <w:p w14:paraId="55904168" w14:textId="2D1608C5" w:rsidR="005B0AC3" w:rsidRPr="00AB654A" w:rsidRDefault="0097096A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3C220FC5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416F5500" w14:textId="625C11DB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 with women*</w:t>
            </w:r>
          </w:p>
        </w:tc>
        <w:tc>
          <w:tcPr>
            <w:tcW w:w="960" w:type="dxa"/>
            <w:noWrap/>
            <w:vAlign w:val="center"/>
          </w:tcPr>
          <w:p w14:paraId="671CB36B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531C0894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75820781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1866D5BA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84603" w:rsidRPr="00AB654A" w14:paraId="1E185301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01C3D22F" w14:textId="77777777" w:rsidR="00E84603" w:rsidRPr="00AB654A" w:rsidRDefault="00E84603" w:rsidP="00E84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ever</w:t>
            </w:r>
          </w:p>
        </w:tc>
        <w:tc>
          <w:tcPr>
            <w:tcW w:w="960" w:type="dxa"/>
            <w:noWrap/>
            <w:vAlign w:val="center"/>
          </w:tcPr>
          <w:p w14:paraId="506311D7" w14:textId="4DA95F4D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,214</w:t>
            </w:r>
          </w:p>
        </w:tc>
        <w:tc>
          <w:tcPr>
            <w:tcW w:w="960" w:type="dxa"/>
            <w:noWrap/>
            <w:vAlign w:val="center"/>
          </w:tcPr>
          <w:p w14:paraId="03B04ADD" w14:textId="3E30C018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2.6</w:t>
            </w:r>
          </w:p>
        </w:tc>
        <w:tc>
          <w:tcPr>
            <w:tcW w:w="1177" w:type="dxa"/>
            <w:noWrap/>
            <w:vAlign w:val="center"/>
          </w:tcPr>
          <w:p w14:paraId="1D34BE07" w14:textId="579440F7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,613</w:t>
            </w:r>
          </w:p>
        </w:tc>
        <w:tc>
          <w:tcPr>
            <w:tcW w:w="960" w:type="dxa"/>
            <w:noWrap/>
            <w:vAlign w:val="center"/>
          </w:tcPr>
          <w:p w14:paraId="0B6ADFCC" w14:textId="0DFCF698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9.</w:t>
            </w:r>
            <w:r w:rsidR="00D82BC8"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E84603" w:rsidRPr="00AB654A" w14:paraId="695E5470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26350231" w14:textId="7B18568C" w:rsidR="00E84603" w:rsidRPr="00AB654A" w:rsidRDefault="00E84603" w:rsidP="00E84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Yes, in the </w:t>
            </w:r>
            <w:r w:rsidR="007F7463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revious </w:t>
            </w:r>
            <w:r w:rsidR="007C69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welve</w:t>
            </w: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onths</w:t>
            </w:r>
          </w:p>
        </w:tc>
        <w:tc>
          <w:tcPr>
            <w:tcW w:w="960" w:type="dxa"/>
            <w:noWrap/>
            <w:vAlign w:val="center"/>
          </w:tcPr>
          <w:p w14:paraId="5AA1C773" w14:textId="0264E990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,660</w:t>
            </w:r>
          </w:p>
        </w:tc>
        <w:tc>
          <w:tcPr>
            <w:tcW w:w="960" w:type="dxa"/>
            <w:noWrap/>
            <w:vAlign w:val="center"/>
          </w:tcPr>
          <w:p w14:paraId="0B6D62B8" w14:textId="6F462C43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.8</w:t>
            </w:r>
          </w:p>
        </w:tc>
        <w:tc>
          <w:tcPr>
            <w:tcW w:w="1177" w:type="dxa"/>
            <w:noWrap/>
            <w:vAlign w:val="center"/>
          </w:tcPr>
          <w:p w14:paraId="7E70DB72" w14:textId="45160B24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094</w:t>
            </w:r>
          </w:p>
        </w:tc>
        <w:tc>
          <w:tcPr>
            <w:tcW w:w="960" w:type="dxa"/>
            <w:noWrap/>
            <w:vAlign w:val="center"/>
          </w:tcPr>
          <w:p w14:paraId="4A9FA3DE" w14:textId="0D514E8D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.6</w:t>
            </w:r>
          </w:p>
        </w:tc>
      </w:tr>
      <w:tr w:rsidR="00E84603" w:rsidRPr="00AB654A" w14:paraId="664D6F4A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62DA2FE4" w14:textId="5B026BFC" w:rsidR="00E84603" w:rsidRPr="00AB654A" w:rsidRDefault="00E84603" w:rsidP="00E846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Yes, more than </w:t>
            </w:r>
            <w:r w:rsidR="007C6965" w:rsidRPr="007C696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welve </w:t>
            </w: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onths ago</w:t>
            </w:r>
          </w:p>
        </w:tc>
        <w:tc>
          <w:tcPr>
            <w:tcW w:w="960" w:type="dxa"/>
            <w:noWrap/>
            <w:vAlign w:val="center"/>
          </w:tcPr>
          <w:p w14:paraId="676C2A8C" w14:textId="6B272EC1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,182</w:t>
            </w:r>
          </w:p>
        </w:tc>
        <w:tc>
          <w:tcPr>
            <w:tcW w:w="960" w:type="dxa"/>
            <w:noWrap/>
            <w:vAlign w:val="center"/>
          </w:tcPr>
          <w:p w14:paraId="3BA92C34" w14:textId="721D02DE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.6</w:t>
            </w:r>
          </w:p>
        </w:tc>
        <w:tc>
          <w:tcPr>
            <w:tcW w:w="1177" w:type="dxa"/>
            <w:noWrap/>
            <w:vAlign w:val="center"/>
          </w:tcPr>
          <w:p w14:paraId="64119D95" w14:textId="3A91A2F0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735</w:t>
            </w:r>
          </w:p>
        </w:tc>
        <w:tc>
          <w:tcPr>
            <w:tcW w:w="960" w:type="dxa"/>
            <w:noWrap/>
            <w:vAlign w:val="center"/>
          </w:tcPr>
          <w:p w14:paraId="12D73D0A" w14:textId="033F3F62" w:rsidR="00E84603" w:rsidRPr="00AB654A" w:rsidRDefault="00E84603" w:rsidP="00E846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.0</w:t>
            </w:r>
          </w:p>
        </w:tc>
      </w:tr>
      <w:tr w:rsidR="006F15F3" w:rsidRPr="00AB654A" w14:paraId="17CAC169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0098D19A" w14:textId="0686C440" w:rsidR="006F15F3" w:rsidRPr="00AB654A" w:rsidRDefault="006F15F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01ADA690" w14:textId="76FEA57A" w:rsidR="006F15F3" w:rsidRPr="00AB654A" w:rsidRDefault="007074B2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056</w:t>
            </w:r>
          </w:p>
        </w:tc>
        <w:tc>
          <w:tcPr>
            <w:tcW w:w="960" w:type="dxa"/>
            <w:noWrap/>
            <w:vAlign w:val="center"/>
          </w:tcPr>
          <w:p w14:paraId="7DDB9CD4" w14:textId="37DCD58A" w:rsidR="006F15F3" w:rsidRPr="00AB654A" w:rsidRDefault="00922E9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6D1C7765" w14:textId="74232DFE" w:rsidR="006F15F3" w:rsidRPr="00AB654A" w:rsidRDefault="00922E9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42</w:t>
            </w:r>
          </w:p>
        </w:tc>
        <w:tc>
          <w:tcPr>
            <w:tcW w:w="960" w:type="dxa"/>
            <w:noWrap/>
            <w:vAlign w:val="center"/>
          </w:tcPr>
          <w:p w14:paraId="781D5174" w14:textId="11D863B1" w:rsidR="006F15F3" w:rsidRPr="00AB654A" w:rsidRDefault="00922E9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4383EE85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43B34EBD" w14:textId="227BDC73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ex always as safe as planned*</w:t>
            </w:r>
          </w:p>
        </w:tc>
        <w:tc>
          <w:tcPr>
            <w:tcW w:w="960" w:type="dxa"/>
            <w:noWrap/>
            <w:vAlign w:val="center"/>
          </w:tcPr>
          <w:p w14:paraId="50E06EDE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4D0A1C0E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17E32406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7FE9B2F9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5C0C7F" w:rsidRPr="00AB654A" w14:paraId="738987C2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73EC877F" w14:textId="3B092BCF" w:rsidR="005C0C7F" w:rsidRPr="00AB654A" w:rsidRDefault="005C0C7F" w:rsidP="005C0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noWrap/>
            <w:vAlign w:val="center"/>
          </w:tcPr>
          <w:p w14:paraId="54170268" w14:textId="7B627EAB" w:rsidR="005C0C7F" w:rsidRPr="00AB654A" w:rsidRDefault="005C0C7F" w:rsidP="005C0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,865</w:t>
            </w:r>
          </w:p>
        </w:tc>
        <w:tc>
          <w:tcPr>
            <w:tcW w:w="960" w:type="dxa"/>
            <w:noWrap/>
            <w:vAlign w:val="center"/>
          </w:tcPr>
          <w:p w14:paraId="11C42B1F" w14:textId="26BAFB5A" w:rsidR="005C0C7F" w:rsidRPr="00AB654A" w:rsidRDefault="005C0C7F" w:rsidP="005C0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2</w:t>
            </w:r>
          </w:p>
        </w:tc>
        <w:tc>
          <w:tcPr>
            <w:tcW w:w="1177" w:type="dxa"/>
            <w:noWrap/>
            <w:vAlign w:val="center"/>
          </w:tcPr>
          <w:p w14:paraId="2DB707D9" w14:textId="407E7464" w:rsidR="005C0C7F" w:rsidRPr="00AB654A" w:rsidRDefault="005C0C7F" w:rsidP="005C0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394</w:t>
            </w:r>
          </w:p>
        </w:tc>
        <w:tc>
          <w:tcPr>
            <w:tcW w:w="960" w:type="dxa"/>
            <w:noWrap/>
            <w:vAlign w:val="center"/>
          </w:tcPr>
          <w:p w14:paraId="61B4E386" w14:textId="06EC14E5" w:rsidR="005C0C7F" w:rsidRPr="00AB654A" w:rsidRDefault="005C0C7F" w:rsidP="005C0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7.3</w:t>
            </w:r>
          </w:p>
        </w:tc>
      </w:tr>
      <w:tr w:rsidR="005C0C7F" w:rsidRPr="00AB654A" w14:paraId="4A717CA2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37624C18" w14:textId="77777777" w:rsidR="005C0C7F" w:rsidRPr="00AB654A" w:rsidRDefault="005C0C7F" w:rsidP="005C0C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noWrap/>
            <w:vAlign w:val="center"/>
          </w:tcPr>
          <w:p w14:paraId="510DFE26" w14:textId="53997589" w:rsidR="005C0C7F" w:rsidRPr="00AB654A" w:rsidRDefault="005C0C7F" w:rsidP="005C0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,433</w:t>
            </w:r>
          </w:p>
        </w:tc>
        <w:tc>
          <w:tcPr>
            <w:tcW w:w="960" w:type="dxa"/>
            <w:noWrap/>
            <w:vAlign w:val="center"/>
          </w:tcPr>
          <w:p w14:paraId="20DBD1F2" w14:textId="6E496769" w:rsidR="005C0C7F" w:rsidRPr="00AB654A" w:rsidRDefault="005C0C7F" w:rsidP="005C0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8</w:t>
            </w:r>
          </w:p>
        </w:tc>
        <w:tc>
          <w:tcPr>
            <w:tcW w:w="1177" w:type="dxa"/>
            <w:noWrap/>
            <w:vAlign w:val="center"/>
          </w:tcPr>
          <w:p w14:paraId="2C11F819" w14:textId="50BBC2F6" w:rsidR="005C0C7F" w:rsidRPr="00AB654A" w:rsidRDefault="005C0C7F" w:rsidP="005C0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113</w:t>
            </w:r>
          </w:p>
        </w:tc>
        <w:tc>
          <w:tcPr>
            <w:tcW w:w="960" w:type="dxa"/>
            <w:noWrap/>
            <w:vAlign w:val="center"/>
          </w:tcPr>
          <w:p w14:paraId="48679FFD" w14:textId="29EA4A51" w:rsidR="005C0C7F" w:rsidRPr="00AB654A" w:rsidRDefault="005C0C7F" w:rsidP="005C0C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.7</w:t>
            </w:r>
          </w:p>
        </w:tc>
      </w:tr>
      <w:tr w:rsidR="00C41FB9" w:rsidRPr="00AB654A" w14:paraId="56AAA767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2943E70C" w14:textId="5D8C6F84" w:rsidR="00C41FB9" w:rsidRPr="00AB654A" w:rsidRDefault="00C41FB9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2D038882" w14:textId="0DFAEB05" w:rsidR="00C41FB9" w:rsidRPr="00AB654A" w:rsidRDefault="00F10626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298</w:t>
            </w:r>
          </w:p>
        </w:tc>
        <w:tc>
          <w:tcPr>
            <w:tcW w:w="960" w:type="dxa"/>
            <w:noWrap/>
            <w:vAlign w:val="center"/>
          </w:tcPr>
          <w:p w14:paraId="7B98B233" w14:textId="39099503" w:rsidR="00C41FB9" w:rsidRPr="00AB654A" w:rsidRDefault="00F779E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2BF9399A" w14:textId="14F33BBA" w:rsidR="00C41FB9" w:rsidRPr="00AB654A" w:rsidRDefault="00F10626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507</w:t>
            </w:r>
          </w:p>
        </w:tc>
        <w:tc>
          <w:tcPr>
            <w:tcW w:w="960" w:type="dxa"/>
            <w:noWrap/>
            <w:vAlign w:val="center"/>
          </w:tcPr>
          <w:p w14:paraId="13239227" w14:textId="4A42BF2C" w:rsidR="00C41FB9" w:rsidRPr="00AB654A" w:rsidRDefault="00F779E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4ECC7C8C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7EC736E1" w14:textId="63B9F1B1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asy to say ‘No’ to unwanted sex*</w:t>
            </w:r>
          </w:p>
        </w:tc>
        <w:tc>
          <w:tcPr>
            <w:tcW w:w="960" w:type="dxa"/>
            <w:noWrap/>
            <w:vAlign w:val="center"/>
          </w:tcPr>
          <w:p w14:paraId="3B914263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4EAC9220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4D6EBE60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2C8A402B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11DE0" w:rsidRPr="00AB654A" w14:paraId="10E27AA1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3F2FC87E" w14:textId="3CC71632" w:rsidR="00011DE0" w:rsidRPr="00AB654A" w:rsidRDefault="00011DE0" w:rsidP="00011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noWrap/>
            <w:vAlign w:val="center"/>
          </w:tcPr>
          <w:p w14:paraId="272B50E2" w14:textId="08745499" w:rsidR="00011DE0" w:rsidRPr="00AB654A" w:rsidRDefault="00011DE0" w:rsidP="00011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,379</w:t>
            </w:r>
          </w:p>
        </w:tc>
        <w:tc>
          <w:tcPr>
            <w:tcW w:w="960" w:type="dxa"/>
            <w:noWrap/>
            <w:vAlign w:val="center"/>
          </w:tcPr>
          <w:p w14:paraId="43CAB00A" w14:textId="3DD8E958" w:rsidR="00011DE0" w:rsidRPr="00AB654A" w:rsidRDefault="00011DE0" w:rsidP="00011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5.9</w:t>
            </w:r>
          </w:p>
        </w:tc>
        <w:tc>
          <w:tcPr>
            <w:tcW w:w="1177" w:type="dxa"/>
            <w:noWrap/>
            <w:vAlign w:val="center"/>
          </w:tcPr>
          <w:p w14:paraId="51D0437A" w14:textId="1D48DD27" w:rsidR="00011DE0" w:rsidRPr="00AB654A" w:rsidRDefault="00011DE0" w:rsidP="00011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114</w:t>
            </w:r>
          </w:p>
        </w:tc>
        <w:tc>
          <w:tcPr>
            <w:tcW w:w="960" w:type="dxa"/>
            <w:noWrap/>
            <w:vAlign w:val="center"/>
          </w:tcPr>
          <w:p w14:paraId="3DB982FA" w14:textId="4D9C314B" w:rsidR="00011DE0" w:rsidRPr="00AB654A" w:rsidRDefault="00011DE0" w:rsidP="00011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4.9</w:t>
            </w:r>
          </w:p>
        </w:tc>
      </w:tr>
      <w:tr w:rsidR="00011DE0" w:rsidRPr="00AB654A" w14:paraId="5E492808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15D2F947" w14:textId="77777777" w:rsidR="00011DE0" w:rsidRPr="00AB654A" w:rsidRDefault="00011DE0" w:rsidP="00011DE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noWrap/>
            <w:vAlign w:val="center"/>
          </w:tcPr>
          <w:p w14:paraId="59B1DA47" w14:textId="5F34A076" w:rsidR="00011DE0" w:rsidRPr="00AB654A" w:rsidRDefault="00011DE0" w:rsidP="00011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,855</w:t>
            </w:r>
          </w:p>
        </w:tc>
        <w:tc>
          <w:tcPr>
            <w:tcW w:w="960" w:type="dxa"/>
            <w:noWrap/>
            <w:vAlign w:val="center"/>
          </w:tcPr>
          <w:p w14:paraId="170FCC8F" w14:textId="52928F20" w:rsidR="00011DE0" w:rsidRPr="00AB654A" w:rsidRDefault="00011DE0" w:rsidP="00011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.</w:t>
            </w:r>
            <w:r w:rsidR="00F1680A"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177" w:type="dxa"/>
            <w:noWrap/>
            <w:vAlign w:val="center"/>
          </w:tcPr>
          <w:p w14:paraId="5427399A" w14:textId="11A7566A" w:rsidR="00011DE0" w:rsidRPr="00AB654A" w:rsidRDefault="00011DE0" w:rsidP="00011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387</w:t>
            </w:r>
          </w:p>
        </w:tc>
        <w:tc>
          <w:tcPr>
            <w:tcW w:w="960" w:type="dxa"/>
            <w:noWrap/>
            <w:vAlign w:val="center"/>
          </w:tcPr>
          <w:p w14:paraId="7FD9B6DD" w14:textId="7C1BF085" w:rsidR="00011DE0" w:rsidRPr="00AB654A" w:rsidRDefault="00011DE0" w:rsidP="00011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.1</w:t>
            </w:r>
          </w:p>
        </w:tc>
      </w:tr>
      <w:tr w:rsidR="00D601B5" w:rsidRPr="00AB654A" w14:paraId="68FE93C5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4522A966" w14:textId="14BE6803" w:rsidR="00D601B5" w:rsidRPr="00AB654A" w:rsidRDefault="00B47F9D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5DC97B87" w14:textId="1ADB6106" w:rsidR="00D601B5" w:rsidRPr="00AB654A" w:rsidRDefault="000D1588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234</w:t>
            </w:r>
          </w:p>
        </w:tc>
        <w:tc>
          <w:tcPr>
            <w:tcW w:w="960" w:type="dxa"/>
            <w:noWrap/>
            <w:vAlign w:val="center"/>
          </w:tcPr>
          <w:p w14:paraId="1594E334" w14:textId="3051DA05" w:rsidR="00D601B5" w:rsidRPr="00AB654A" w:rsidRDefault="00496377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0BDD10B8" w14:textId="44507DC2" w:rsidR="00D601B5" w:rsidRPr="00AB654A" w:rsidRDefault="00496377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501</w:t>
            </w:r>
          </w:p>
        </w:tc>
        <w:tc>
          <w:tcPr>
            <w:tcW w:w="960" w:type="dxa"/>
            <w:noWrap/>
            <w:vAlign w:val="center"/>
          </w:tcPr>
          <w:p w14:paraId="3AD7199E" w14:textId="0230A9A6" w:rsidR="00D601B5" w:rsidRPr="00AB654A" w:rsidRDefault="00496377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3ABC1C19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37919C8A" w14:textId="59A5E9F7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otential alcohol dependency*</w:t>
            </w:r>
          </w:p>
        </w:tc>
        <w:tc>
          <w:tcPr>
            <w:tcW w:w="960" w:type="dxa"/>
            <w:noWrap/>
            <w:vAlign w:val="center"/>
          </w:tcPr>
          <w:p w14:paraId="682F279B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740F5E77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0CA7F06C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21BF1602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A048C4" w:rsidRPr="00AB654A" w14:paraId="337D6412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35050C2E" w14:textId="00E3241E" w:rsidR="00A048C4" w:rsidRPr="00AB654A" w:rsidRDefault="00A048C4" w:rsidP="00A04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noWrap/>
            <w:vAlign w:val="center"/>
          </w:tcPr>
          <w:p w14:paraId="1DB0FE61" w14:textId="02722BDC" w:rsidR="00A048C4" w:rsidRPr="00AB654A" w:rsidRDefault="00A048C4" w:rsidP="00A0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,780</w:t>
            </w:r>
          </w:p>
        </w:tc>
        <w:tc>
          <w:tcPr>
            <w:tcW w:w="960" w:type="dxa"/>
            <w:noWrap/>
            <w:vAlign w:val="center"/>
          </w:tcPr>
          <w:p w14:paraId="2A1B9586" w14:textId="1F2972F3" w:rsidR="00A048C4" w:rsidRPr="00AB654A" w:rsidRDefault="00A048C4" w:rsidP="00A0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8.9</w:t>
            </w:r>
          </w:p>
        </w:tc>
        <w:tc>
          <w:tcPr>
            <w:tcW w:w="1177" w:type="dxa"/>
            <w:noWrap/>
            <w:vAlign w:val="center"/>
          </w:tcPr>
          <w:p w14:paraId="7F43F7B0" w14:textId="5B015E16" w:rsidR="00A048C4" w:rsidRPr="00AB654A" w:rsidRDefault="00A048C4" w:rsidP="00A0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288</w:t>
            </w:r>
          </w:p>
        </w:tc>
        <w:tc>
          <w:tcPr>
            <w:tcW w:w="960" w:type="dxa"/>
            <w:noWrap/>
            <w:vAlign w:val="center"/>
          </w:tcPr>
          <w:p w14:paraId="6D821C1D" w14:textId="5D8C13CF" w:rsidR="00A048C4" w:rsidRPr="00AB654A" w:rsidRDefault="00A048C4" w:rsidP="00A0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7.5</w:t>
            </w:r>
          </w:p>
        </w:tc>
      </w:tr>
      <w:tr w:rsidR="00A048C4" w:rsidRPr="00AB654A" w14:paraId="7D1A58B1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5D8ECEF6" w14:textId="77777777" w:rsidR="00A048C4" w:rsidRPr="00AB654A" w:rsidRDefault="00A048C4" w:rsidP="00A048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noWrap/>
            <w:vAlign w:val="center"/>
          </w:tcPr>
          <w:p w14:paraId="4AA69214" w14:textId="2E74F1DE" w:rsidR="00A048C4" w:rsidRPr="00AB654A" w:rsidRDefault="00A048C4" w:rsidP="00A0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,152</w:t>
            </w:r>
          </w:p>
        </w:tc>
        <w:tc>
          <w:tcPr>
            <w:tcW w:w="960" w:type="dxa"/>
            <w:noWrap/>
            <w:vAlign w:val="center"/>
          </w:tcPr>
          <w:p w14:paraId="733ED384" w14:textId="142BA92D" w:rsidR="00A048C4" w:rsidRPr="00AB654A" w:rsidRDefault="00A048C4" w:rsidP="00A0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.1</w:t>
            </w:r>
          </w:p>
        </w:tc>
        <w:tc>
          <w:tcPr>
            <w:tcW w:w="1177" w:type="dxa"/>
            <w:noWrap/>
            <w:vAlign w:val="center"/>
          </w:tcPr>
          <w:p w14:paraId="4C456F61" w14:textId="007FCB02" w:rsidR="00A048C4" w:rsidRPr="00AB654A" w:rsidRDefault="00A048C4" w:rsidP="00A0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,112</w:t>
            </w:r>
          </w:p>
        </w:tc>
        <w:tc>
          <w:tcPr>
            <w:tcW w:w="960" w:type="dxa"/>
            <w:noWrap/>
            <w:vAlign w:val="center"/>
          </w:tcPr>
          <w:p w14:paraId="1ECEC2F8" w14:textId="61E0E132" w:rsidR="00A048C4" w:rsidRPr="00AB654A" w:rsidRDefault="00A048C4" w:rsidP="00A048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5</w:t>
            </w:r>
          </w:p>
        </w:tc>
      </w:tr>
      <w:tr w:rsidR="00496377" w:rsidRPr="00AB654A" w14:paraId="2EF1EFC9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79B9A93C" w14:textId="00845C13" w:rsidR="00496377" w:rsidRPr="00AB654A" w:rsidRDefault="00496377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629E6159" w14:textId="4152BE48" w:rsidR="00496377" w:rsidRPr="00AB654A" w:rsidRDefault="006C7136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,932</w:t>
            </w:r>
          </w:p>
        </w:tc>
        <w:tc>
          <w:tcPr>
            <w:tcW w:w="960" w:type="dxa"/>
            <w:noWrap/>
            <w:vAlign w:val="center"/>
          </w:tcPr>
          <w:p w14:paraId="71098B97" w14:textId="00EAF132" w:rsidR="00496377" w:rsidRPr="00AB654A" w:rsidRDefault="006C7136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163D0E27" w14:textId="6918744E" w:rsidR="00496377" w:rsidRPr="00AB654A" w:rsidRDefault="006C7136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00</w:t>
            </w:r>
          </w:p>
        </w:tc>
        <w:tc>
          <w:tcPr>
            <w:tcW w:w="960" w:type="dxa"/>
            <w:noWrap/>
            <w:vAlign w:val="center"/>
          </w:tcPr>
          <w:p w14:paraId="3F54B008" w14:textId="0D486FB3" w:rsidR="00496377" w:rsidRPr="00AB654A" w:rsidRDefault="006C7136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618A9F64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76C96BC5" w14:textId="3D06B8E7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ge at first sex with a man*</w:t>
            </w:r>
          </w:p>
        </w:tc>
        <w:tc>
          <w:tcPr>
            <w:tcW w:w="960" w:type="dxa"/>
            <w:noWrap/>
            <w:vAlign w:val="center"/>
          </w:tcPr>
          <w:p w14:paraId="28384CF1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12EC9471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19077331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4DDAE4DC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F1D6B" w:rsidRPr="00AB654A" w14:paraId="7D76DB28" w14:textId="77777777" w:rsidTr="00F230CA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1E11A682" w14:textId="7AFF875F" w:rsidR="002F1D6B" w:rsidRPr="00AB654A" w:rsidRDefault="002F1D6B" w:rsidP="002F1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n’t know</w:t>
            </w:r>
          </w:p>
        </w:tc>
        <w:tc>
          <w:tcPr>
            <w:tcW w:w="960" w:type="dxa"/>
            <w:noWrap/>
            <w:vAlign w:val="center"/>
          </w:tcPr>
          <w:p w14:paraId="262D8146" w14:textId="1B722FA8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63</w:t>
            </w:r>
          </w:p>
        </w:tc>
        <w:tc>
          <w:tcPr>
            <w:tcW w:w="960" w:type="dxa"/>
            <w:noWrap/>
            <w:vAlign w:val="center"/>
          </w:tcPr>
          <w:p w14:paraId="3AC52F2D" w14:textId="0F40B820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</w:t>
            </w:r>
            <w:r w:rsidR="00080E9D"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177" w:type="dxa"/>
            <w:noWrap/>
            <w:vAlign w:val="center"/>
          </w:tcPr>
          <w:p w14:paraId="39AF9588" w14:textId="4CA922E0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</w:t>
            </w:r>
          </w:p>
        </w:tc>
        <w:tc>
          <w:tcPr>
            <w:tcW w:w="960" w:type="dxa"/>
            <w:noWrap/>
            <w:vAlign w:val="center"/>
          </w:tcPr>
          <w:p w14:paraId="2008677D" w14:textId="65D27597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0</w:t>
            </w:r>
          </w:p>
        </w:tc>
      </w:tr>
      <w:tr w:rsidR="002F1D6B" w:rsidRPr="00AB654A" w14:paraId="47675968" w14:textId="77777777" w:rsidTr="00F230CA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53C288F0" w14:textId="6E1F0D3B" w:rsidR="002F1D6B" w:rsidRPr="00AB654A" w:rsidRDefault="002F1D6B" w:rsidP="002F1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=13 years</w:t>
            </w:r>
          </w:p>
        </w:tc>
        <w:tc>
          <w:tcPr>
            <w:tcW w:w="960" w:type="dxa"/>
            <w:noWrap/>
            <w:vAlign w:val="center"/>
          </w:tcPr>
          <w:p w14:paraId="690C3F51" w14:textId="081835D1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,784</w:t>
            </w:r>
          </w:p>
        </w:tc>
        <w:tc>
          <w:tcPr>
            <w:tcW w:w="960" w:type="dxa"/>
            <w:noWrap/>
            <w:vAlign w:val="center"/>
          </w:tcPr>
          <w:p w14:paraId="15E6085B" w14:textId="53427DB3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.2</w:t>
            </w:r>
          </w:p>
        </w:tc>
        <w:tc>
          <w:tcPr>
            <w:tcW w:w="1177" w:type="dxa"/>
            <w:noWrap/>
            <w:vAlign w:val="center"/>
          </w:tcPr>
          <w:p w14:paraId="34DB3D30" w14:textId="793289F1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957</w:t>
            </w:r>
          </w:p>
        </w:tc>
        <w:tc>
          <w:tcPr>
            <w:tcW w:w="960" w:type="dxa"/>
            <w:noWrap/>
            <w:vAlign w:val="center"/>
          </w:tcPr>
          <w:p w14:paraId="59C721C5" w14:textId="55F6091B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.7</w:t>
            </w:r>
          </w:p>
        </w:tc>
      </w:tr>
      <w:tr w:rsidR="002F1D6B" w:rsidRPr="00AB654A" w14:paraId="46C993C3" w14:textId="77777777" w:rsidTr="00F230CA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62DDD8A0" w14:textId="45BC31C1" w:rsidR="002F1D6B" w:rsidRPr="00AB654A" w:rsidRDefault="002F1D6B" w:rsidP="002F1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–17 years</w:t>
            </w:r>
          </w:p>
        </w:tc>
        <w:tc>
          <w:tcPr>
            <w:tcW w:w="960" w:type="dxa"/>
            <w:noWrap/>
            <w:vAlign w:val="center"/>
          </w:tcPr>
          <w:p w14:paraId="73CC56E7" w14:textId="23A8193F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,132</w:t>
            </w:r>
          </w:p>
        </w:tc>
        <w:tc>
          <w:tcPr>
            <w:tcW w:w="960" w:type="dxa"/>
            <w:noWrap/>
            <w:vAlign w:val="center"/>
          </w:tcPr>
          <w:p w14:paraId="012EC186" w14:textId="38DD2D78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1</w:t>
            </w:r>
          </w:p>
        </w:tc>
        <w:tc>
          <w:tcPr>
            <w:tcW w:w="1177" w:type="dxa"/>
            <w:noWrap/>
            <w:vAlign w:val="center"/>
          </w:tcPr>
          <w:p w14:paraId="79C2F0D7" w14:textId="4FFA5329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489</w:t>
            </w:r>
          </w:p>
        </w:tc>
        <w:tc>
          <w:tcPr>
            <w:tcW w:w="960" w:type="dxa"/>
            <w:noWrap/>
            <w:vAlign w:val="center"/>
          </w:tcPr>
          <w:p w14:paraId="469E6D08" w14:textId="5AC8362F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.9</w:t>
            </w:r>
          </w:p>
        </w:tc>
      </w:tr>
      <w:tr w:rsidR="002F1D6B" w:rsidRPr="00AB654A" w14:paraId="58F642D4" w14:textId="77777777" w:rsidTr="00F230CA">
        <w:trPr>
          <w:trHeight w:val="290"/>
          <w:jc w:val="center"/>
        </w:trPr>
        <w:tc>
          <w:tcPr>
            <w:tcW w:w="4410" w:type="dxa"/>
            <w:noWrap/>
            <w:hideMark/>
          </w:tcPr>
          <w:p w14:paraId="3E368119" w14:textId="6A49A64E" w:rsidR="002F1D6B" w:rsidRPr="00AB654A" w:rsidRDefault="002F1D6B" w:rsidP="002F1D6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gt;= 18 years</w:t>
            </w:r>
          </w:p>
        </w:tc>
        <w:tc>
          <w:tcPr>
            <w:tcW w:w="960" w:type="dxa"/>
            <w:noWrap/>
            <w:vAlign w:val="center"/>
          </w:tcPr>
          <w:p w14:paraId="4C036D14" w14:textId="2D8E96DA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,472</w:t>
            </w:r>
          </w:p>
        </w:tc>
        <w:tc>
          <w:tcPr>
            <w:tcW w:w="960" w:type="dxa"/>
            <w:noWrap/>
            <w:vAlign w:val="center"/>
          </w:tcPr>
          <w:p w14:paraId="3A7C7FAB" w14:textId="18262E96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.5</w:t>
            </w:r>
          </w:p>
        </w:tc>
        <w:tc>
          <w:tcPr>
            <w:tcW w:w="1177" w:type="dxa"/>
            <w:noWrap/>
            <w:vAlign w:val="center"/>
          </w:tcPr>
          <w:p w14:paraId="553A9012" w14:textId="70DCFB13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,921</w:t>
            </w:r>
          </w:p>
        </w:tc>
        <w:tc>
          <w:tcPr>
            <w:tcW w:w="960" w:type="dxa"/>
            <w:noWrap/>
            <w:vAlign w:val="center"/>
          </w:tcPr>
          <w:p w14:paraId="42B5F149" w14:textId="4DD3A00F" w:rsidR="002F1D6B" w:rsidRPr="00AB654A" w:rsidRDefault="002F1D6B" w:rsidP="002F1D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1.4</w:t>
            </w:r>
          </w:p>
        </w:tc>
      </w:tr>
      <w:tr w:rsidR="00922E91" w:rsidRPr="00AB654A" w14:paraId="340AAC63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554809B8" w14:textId="64B63035" w:rsidR="00922E91" w:rsidRPr="00AB654A" w:rsidRDefault="00922E91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47A9C9CF" w14:textId="3E8067B5" w:rsidR="00922E91" w:rsidRPr="00AB654A" w:rsidRDefault="00792EB7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051</w:t>
            </w:r>
          </w:p>
        </w:tc>
        <w:tc>
          <w:tcPr>
            <w:tcW w:w="960" w:type="dxa"/>
            <w:noWrap/>
            <w:vAlign w:val="center"/>
          </w:tcPr>
          <w:p w14:paraId="57AFEE9A" w14:textId="201A67B3" w:rsidR="00922E91" w:rsidRPr="00AB654A" w:rsidRDefault="00DC2648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13617313" w14:textId="433C5BE8" w:rsidR="00922E91" w:rsidRPr="00AB654A" w:rsidRDefault="00792EB7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65</w:t>
            </w:r>
          </w:p>
        </w:tc>
        <w:tc>
          <w:tcPr>
            <w:tcW w:w="960" w:type="dxa"/>
            <w:noWrap/>
            <w:vAlign w:val="center"/>
          </w:tcPr>
          <w:p w14:paraId="1C884D50" w14:textId="09990273" w:rsidR="00922E91" w:rsidRPr="00AB654A" w:rsidRDefault="00DC2648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7ED2BE55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7A6E9987" w14:textId="77777777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timulant substance use </w:t>
            </w:r>
          </w:p>
        </w:tc>
        <w:tc>
          <w:tcPr>
            <w:tcW w:w="960" w:type="dxa"/>
            <w:noWrap/>
            <w:vAlign w:val="center"/>
          </w:tcPr>
          <w:p w14:paraId="0004BA12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5062F8EA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7FF40192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4EED4090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EF0473" w:rsidRPr="00AB654A" w14:paraId="3438DA5C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75DCC3E7" w14:textId="77C9C975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vious twelve months</w:t>
            </w:r>
          </w:p>
        </w:tc>
        <w:tc>
          <w:tcPr>
            <w:tcW w:w="960" w:type="dxa"/>
            <w:noWrap/>
            <w:vAlign w:val="center"/>
          </w:tcPr>
          <w:p w14:paraId="31546D07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0EE785FB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630B98E4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4EF55132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925A9E" w:rsidRPr="00AB654A" w14:paraId="50DADFC8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11F546A7" w14:textId="4C4AD4D8" w:rsidR="00925A9E" w:rsidRPr="00AB654A" w:rsidRDefault="00925A9E" w:rsidP="00925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noWrap/>
            <w:vAlign w:val="center"/>
          </w:tcPr>
          <w:p w14:paraId="09A41EA2" w14:textId="11AEC817" w:rsidR="00925A9E" w:rsidRPr="00AB654A" w:rsidRDefault="00925A9E" w:rsidP="00925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5,193</w:t>
            </w:r>
          </w:p>
        </w:tc>
        <w:tc>
          <w:tcPr>
            <w:tcW w:w="960" w:type="dxa"/>
            <w:noWrap/>
            <w:vAlign w:val="center"/>
          </w:tcPr>
          <w:p w14:paraId="7837D589" w14:textId="2CA27CD2" w:rsidR="00925A9E" w:rsidRPr="00AB654A" w:rsidRDefault="00925A9E" w:rsidP="00925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3</w:t>
            </w:r>
          </w:p>
        </w:tc>
        <w:tc>
          <w:tcPr>
            <w:tcW w:w="1177" w:type="dxa"/>
            <w:noWrap/>
            <w:vAlign w:val="center"/>
          </w:tcPr>
          <w:p w14:paraId="1107DAD0" w14:textId="30315C41" w:rsidR="00925A9E" w:rsidRPr="00AB654A" w:rsidRDefault="00925A9E" w:rsidP="00925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,055</w:t>
            </w:r>
          </w:p>
        </w:tc>
        <w:tc>
          <w:tcPr>
            <w:tcW w:w="960" w:type="dxa"/>
            <w:noWrap/>
            <w:vAlign w:val="center"/>
          </w:tcPr>
          <w:p w14:paraId="756222B8" w14:textId="44123629" w:rsidR="00925A9E" w:rsidRPr="00AB654A" w:rsidRDefault="00925A9E" w:rsidP="00925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5.4</w:t>
            </w:r>
          </w:p>
        </w:tc>
      </w:tr>
      <w:tr w:rsidR="00925A9E" w:rsidRPr="00AB654A" w14:paraId="110E015E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041DC42E" w14:textId="77777777" w:rsidR="00925A9E" w:rsidRPr="00AB654A" w:rsidRDefault="00925A9E" w:rsidP="00925A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noWrap/>
            <w:vAlign w:val="center"/>
          </w:tcPr>
          <w:p w14:paraId="04FBDA80" w14:textId="496B63B8" w:rsidR="00925A9E" w:rsidRPr="00AB654A" w:rsidRDefault="00925A9E" w:rsidP="00925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,819</w:t>
            </w:r>
          </w:p>
        </w:tc>
        <w:tc>
          <w:tcPr>
            <w:tcW w:w="960" w:type="dxa"/>
            <w:noWrap/>
            <w:vAlign w:val="center"/>
          </w:tcPr>
          <w:p w14:paraId="4CFA2668" w14:textId="6717D97A" w:rsidR="00925A9E" w:rsidRPr="00AB654A" w:rsidRDefault="00925A9E" w:rsidP="00925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</w:t>
            </w:r>
            <w:r w:rsidR="00D00CD9"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1177" w:type="dxa"/>
            <w:noWrap/>
            <w:vAlign w:val="center"/>
          </w:tcPr>
          <w:p w14:paraId="33A04FAE" w14:textId="6B61FD0B" w:rsidR="00925A9E" w:rsidRPr="00AB654A" w:rsidRDefault="00925A9E" w:rsidP="00925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382</w:t>
            </w:r>
          </w:p>
        </w:tc>
        <w:tc>
          <w:tcPr>
            <w:tcW w:w="960" w:type="dxa"/>
            <w:noWrap/>
            <w:vAlign w:val="center"/>
          </w:tcPr>
          <w:p w14:paraId="281D8F45" w14:textId="09B49D90" w:rsidR="00925A9E" w:rsidRPr="00AB654A" w:rsidRDefault="00925A9E" w:rsidP="00925A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.6</w:t>
            </w:r>
          </w:p>
        </w:tc>
      </w:tr>
      <w:tr w:rsidR="001213B3" w:rsidRPr="00AB654A" w14:paraId="51036BA4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271BF91D" w14:textId="65B68B31" w:rsidR="001213B3" w:rsidRPr="00AB654A" w:rsidRDefault="001213B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7730A6B2" w14:textId="16C7FC03" w:rsidR="001213B3" w:rsidRPr="00AB654A" w:rsidRDefault="005815B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012</w:t>
            </w:r>
          </w:p>
        </w:tc>
        <w:tc>
          <w:tcPr>
            <w:tcW w:w="960" w:type="dxa"/>
            <w:noWrap/>
            <w:vAlign w:val="center"/>
          </w:tcPr>
          <w:p w14:paraId="207800B7" w14:textId="203F0AB0" w:rsidR="001213B3" w:rsidRPr="00AB654A" w:rsidRDefault="005077A4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36C01E4F" w14:textId="185238C4" w:rsidR="001213B3" w:rsidRPr="00AB654A" w:rsidRDefault="005077A4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37</w:t>
            </w:r>
          </w:p>
        </w:tc>
        <w:tc>
          <w:tcPr>
            <w:tcW w:w="960" w:type="dxa"/>
            <w:noWrap/>
            <w:vAlign w:val="center"/>
          </w:tcPr>
          <w:p w14:paraId="03578E86" w14:textId="600428C6" w:rsidR="001213B3" w:rsidRPr="00AB654A" w:rsidRDefault="005077A4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0DF631D6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67BC566F" w14:textId="59A3910A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Heroin use previous twelve months</w:t>
            </w:r>
          </w:p>
        </w:tc>
        <w:tc>
          <w:tcPr>
            <w:tcW w:w="960" w:type="dxa"/>
            <w:noWrap/>
            <w:vAlign w:val="center"/>
          </w:tcPr>
          <w:p w14:paraId="3F4CC1A8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7EAE21FE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795B16EA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368B02C6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742F39" w:rsidRPr="00AB654A" w14:paraId="60FE1964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4E2010F6" w14:textId="0093B823" w:rsidR="00742F39" w:rsidRPr="00AB654A" w:rsidRDefault="00742F39" w:rsidP="00742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noWrap/>
            <w:vAlign w:val="center"/>
          </w:tcPr>
          <w:p w14:paraId="3F379C69" w14:textId="0205150F" w:rsidR="00742F39" w:rsidRPr="00AB654A" w:rsidRDefault="00742F39" w:rsidP="00742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,728</w:t>
            </w:r>
          </w:p>
        </w:tc>
        <w:tc>
          <w:tcPr>
            <w:tcW w:w="960" w:type="dxa"/>
            <w:noWrap/>
            <w:vAlign w:val="center"/>
          </w:tcPr>
          <w:p w14:paraId="53784953" w14:textId="416C3487" w:rsidR="00742F39" w:rsidRPr="00AB654A" w:rsidRDefault="00742F39" w:rsidP="00742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</w:t>
            </w:r>
            <w:r w:rsidR="00BC334A"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1177" w:type="dxa"/>
            <w:noWrap/>
            <w:vAlign w:val="center"/>
          </w:tcPr>
          <w:p w14:paraId="48A1E58B" w14:textId="020F339C" w:rsidR="00742F39" w:rsidRPr="00AB654A" w:rsidRDefault="00742F39" w:rsidP="00742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371</w:t>
            </w:r>
          </w:p>
        </w:tc>
        <w:tc>
          <w:tcPr>
            <w:tcW w:w="960" w:type="dxa"/>
            <w:noWrap/>
            <w:vAlign w:val="center"/>
          </w:tcPr>
          <w:p w14:paraId="05EFF106" w14:textId="254DC5E6" w:rsidR="00742F39" w:rsidRPr="00AB654A" w:rsidRDefault="00742F39" w:rsidP="00742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9.4</w:t>
            </w:r>
          </w:p>
        </w:tc>
      </w:tr>
      <w:tr w:rsidR="00742F39" w:rsidRPr="00AB654A" w14:paraId="4CF4B5C1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38E2924B" w14:textId="77777777" w:rsidR="00742F39" w:rsidRPr="00AB654A" w:rsidRDefault="00742F39" w:rsidP="00742F3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noWrap/>
            <w:vAlign w:val="center"/>
          </w:tcPr>
          <w:p w14:paraId="67131FE2" w14:textId="04E66D1E" w:rsidR="00742F39" w:rsidRPr="00AB654A" w:rsidRDefault="00742F39" w:rsidP="00742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1</w:t>
            </w:r>
          </w:p>
        </w:tc>
        <w:tc>
          <w:tcPr>
            <w:tcW w:w="960" w:type="dxa"/>
            <w:noWrap/>
            <w:vAlign w:val="center"/>
          </w:tcPr>
          <w:p w14:paraId="63BB1CBB" w14:textId="6533DAF3" w:rsidR="00742F39" w:rsidRPr="00AB654A" w:rsidRDefault="00742F39" w:rsidP="00742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5</w:t>
            </w:r>
          </w:p>
        </w:tc>
        <w:tc>
          <w:tcPr>
            <w:tcW w:w="1177" w:type="dxa"/>
            <w:noWrap/>
            <w:vAlign w:val="center"/>
          </w:tcPr>
          <w:p w14:paraId="1C4A26E6" w14:textId="4AC9478B" w:rsidR="00742F39" w:rsidRPr="00AB654A" w:rsidRDefault="00742F39" w:rsidP="00742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6</w:t>
            </w:r>
          </w:p>
        </w:tc>
        <w:tc>
          <w:tcPr>
            <w:tcW w:w="960" w:type="dxa"/>
            <w:noWrap/>
            <w:vAlign w:val="center"/>
          </w:tcPr>
          <w:p w14:paraId="63C30DC9" w14:textId="33ADCB77" w:rsidR="00742F39" w:rsidRPr="00AB654A" w:rsidRDefault="00742F39" w:rsidP="00742F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6</w:t>
            </w:r>
          </w:p>
        </w:tc>
      </w:tr>
      <w:tr w:rsidR="00490BF6" w:rsidRPr="00AB654A" w14:paraId="23AFC930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4747E0E4" w14:textId="06A971B7" w:rsidR="00490BF6" w:rsidRPr="00AB654A" w:rsidRDefault="00490BF6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2B8B6305" w14:textId="61E48B34" w:rsidR="00490BF6" w:rsidRPr="00AB654A" w:rsidRDefault="00953939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,969</w:t>
            </w:r>
          </w:p>
        </w:tc>
        <w:tc>
          <w:tcPr>
            <w:tcW w:w="960" w:type="dxa"/>
            <w:noWrap/>
            <w:vAlign w:val="center"/>
          </w:tcPr>
          <w:p w14:paraId="1D6288A4" w14:textId="26B179F1" w:rsidR="00490BF6" w:rsidRPr="00AB654A" w:rsidRDefault="009735C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6820BC8A" w14:textId="2AA0CC62" w:rsidR="00490BF6" w:rsidRPr="00AB654A" w:rsidRDefault="009735C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27</w:t>
            </w:r>
          </w:p>
        </w:tc>
        <w:tc>
          <w:tcPr>
            <w:tcW w:w="960" w:type="dxa"/>
            <w:noWrap/>
            <w:vAlign w:val="center"/>
          </w:tcPr>
          <w:p w14:paraId="4AEDE67B" w14:textId="060607AD" w:rsidR="00490BF6" w:rsidRPr="00AB654A" w:rsidRDefault="009735C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37BE2EC3" w14:textId="77777777" w:rsidTr="00F230CA">
        <w:trPr>
          <w:trHeight w:val="330"/>
          <w:jc w:val="center"/>
        </w:trPr>
        <w:tc>
          <w:tcPr>
            <w:tcW w:w="4410" w:type="dxa"/>
            <w:noWrap/>
            <w:vAlign w:val="bottom"/>
            <w:hideMark/>
          </w:tcPr>
          <w:p w14:paraId="62ED8FDE" w14:textId="3393509F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Ketamine use</w:t>
            </w:r>
            <w:r w:rsidRPr="00AB654A">
              <w:rPr>
                <w:rFonts w:ascii="Times New Roman" w:hAnsi="Times New Roman" w:cs="Times New Roman"/>
              </w:rPr>
              <w:t xml:space="preserve"> </w:t>
            </w: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vious twelve months</w:t>
            </w:r>
            <w:r w:rsidR="00063EE6"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14:paraId="4EB520EC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15BCDF72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09D4C680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42CFC4D0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17396A" w:rsidRPr="00AB654A" w14:paraId="4E41FEE0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</w:tcPr>
          <w:p w14:paraId="32855C3F" w14:textId="0BE25461" w:rsidR="0017396A" w:rsidRPr="00AB654A" w:rsidRDefault="0017396A" w:rsidP="0017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noWrap/>
            <w:vAlign w:val="center"/>
          </w:tcPr>
          <w:p w14:paraId="4130A318" w14:textId="26E619C7" w:rsidR="0017396A" w:rsidRPr="00AB654A" w:rsidRDefault="0017396A" w:rsidP="0017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,407</w:t>
            </w:r>
          </w:p>
        </w:tc>
        <w:tc>
          <w:tcPr>
            <w:tcW w:w="960" w:type="dxa"/>
            <w:noWrap/>
            <w:vAlign w:val="center"/>
          </w:tcPr>
          <w:p w14:paraId="01EDB121" w14:textId="0CF07A79" w:rsidR="0017396A" w:rsidRPr="00AB654A" w:rsidRDefault="0017396A" w:rsidP="0017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</w:t>
            </w:r>
            <w:r w:rsidR="00E34C2A"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177" w:type="dxa"/>
            <w:noWrap/>
            <w:vAlign w:val="center"/>
          </w:tcPr>
          <w:p w14:paraId="16B0F790" w14:textId="1A36ADA5" w:rsidR="0017396A" w:rsidRPr="00AB654A" w:rsidRDefault="0017396A" w:rsidP="0017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158</w:t>
            </w:r>
          </w:p>
        </w:tc>
        <w:tc>
          <w:tcPr>
            <w:tcW w:w="960" w:type="dxa"/>
            <w:noWrap/>
            <w:vAlign w:val="center"/>
          </w:tcPr>
          <w:p w14:paraId="1E16081D" w14:textId="40FBE891" w:rsidR="0017396A" w:rsidRPr="00AB654A" w:rsidRDefault="0017396A" w:rsidP="0017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7.</w:t>
            </w:r>
            <w:r w:rsidR="00E34C2A"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</w:tr>
      <w:tr w:rsidR="0017396A" w:rsidRPr="00AB654A" w14:paraId="4D0ABD5F" w14:textId="77777777" w:rsidTr="00F230CA">
        <w:trPr>
          <w:trHeight w:val="290"/>
          <w:jc w:val="center"/>
        </w:trPr>
        <w:tc>
          <w:tcPr>
            <w:tcW w:w="4410" w:type="dxa"/>
            <w:noWrap/>
            <w:vAlign w:val="bottom"/>
            <w:hideMark/>
          </w:tcPr>
          <w:p w14:paraId="1614C875" w14:textId="77777777" w:rsidR="0017396A" w:rsidRPr="00AB654A" w:rsidRDefault="0017396A" w:rsidP="001739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noWrap/>
            <w:vAlign w:val="center"/>
          </w:tcPr>
          <w:p w14:paraId="365AED46" w14:textId="708DC1F4" w:rsidR="0017396A" w:rsidRPr="00AB654A" w:rsidRDefault="0017396A" w:rsidP="0017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,568</w:t>
            </w:r>
          </w:p>
        </w:tc>
        <w:tc>
          <w:tcPr>
            <w:tcW w:w="960" w:type="dxa"/>
            <w:noWrap/>
            <w:vAlign w:val="center"/>
          </w:tcPr>
          <w:p w14:paraId="594D55D1" w14:textId="620E2189" w:rsidR="0017396A" w:rsidRPr="00AB654A" w:rsidRDefault="0017396A" w:rsidP="0017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0</w:t>
            </w:r>
          </w:p>
        </w:tc>
        <w:tc>
          <w:tcPr>
            <w:tcW w:w="1177" w:type="dxa"/>
            <w:noWrap/>
            <w:vAlign w:val="center"/>
          </w:tcPr>
          <w:p w14:paraId="06E22665" w14:textId="3862356A" w:rsidR="0017396A" w:rsidRPr="00AB654A" w:rsidRDefault="0017396A" w:rsidP="0017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7</w:t>
            </w:r>
          </w:p>
        </w:tc>
        <w:tc>
          <w:tcPr>
            <w:tcW w:w="960" w:type="dxa"/>
            <w:noWrap/>
            <w:vAlign w:val="center"/>
          </w:tcPr>
          <w:p w14:paraId="2CE7A0A6" w14:textId="33ED97D6" w:rsidR="0017396A" w:rsidRPr="00AB654A" w:rsidRDefault="0017396A" w:rsidP="00173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</w:t>
            </w:r>
          </w:p>
        </w:tc>
      </w:tr>
      <w:tr w:rsidR="00490BF6" w:rsidRPr="00AB654A" w14:paraId="5B6D3540" w14:textId="77777777" w:rsidTr="00F230CA">
        <w:trPr>
          <w:trHeight w:val="203"/>
          <w:jc w:val="center"/>
        </w:trPr>
        <w:tc>
          <w:tcPr>
            <w:tcW w:w="4410" w:type="dxa"/>
            <w:noWrap/>
            <w:vAlign w:val="bottom"/>
          </w:tcPr>
          <w:p w14:paraId="4A10EAFF" w14:textId="507374ED" w:rsidR="00490BF6" w:rsidRPr="00AB654A" w:rsidRDefault="00490BF6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otal </w:t>
            </w:r>
          </w:p>
        </w:tc>
        <w:tc>
          <w:tcPr>
            <w:tcW w:w="960" w:type="dxa"/>
            <w:noWrap/>
            <w:vAlign w:val="center"/>
          </w:tcPr>
          <w:p w14:paraId="06141314" w14:textId="4899828D" w:rsidR="00490BF6" w:rsidRPr="00AB654A" w:rsidRDefault="00D3142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,969</w:t>
            </w:r>
          </w:p>
        </w:tc>
        <w:tc>
          <w:tcPr>
            <w:tcW w:w="960" w:type="dxa"/>
            <w:noWrap/>
            <w:vAlign w:val="center"/>
          </w:tcPr>
          <w:p w14:paraId="4B2CA2F5" w14:textId="6E9A24D9" w:rsidR="00490BF6" w:rsidRPr="00AB654A" w:rsidRDefault="00D3142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0A746FCB" w14:textId="0AF7DF6B" w:rsidR="00490BF6" w:rsidRPr="00AB654A" w:rsidRDefault="00D3142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31</w:t>
            </w:r>
          </w:p>
        </w:tc>
        <w:tc>
          <w:tcPr>
            <w:tcW w:w="960" w:type="dxa"/>
            <w:noWrap/>
            <w:vAlign w:val="center"/>
          </w:tcPr>
          <w:p w14:paraId="2FF1699B" w14:textId="67CB4444" w:rsidR="00490BF6" w:rsidRPr="00AB654A" w:rsidRDefault="00D3142C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35392A8C" w14:textId="77777777" w:rsidTr="00F230CA">
        <w:trPr>
          <w:trHeight w:val="194"/>
          <w:jc w:val="center"/>
        </w:trPr>
        <w:tc>
          <w:tcPr>
            <w:tcW w:w="4410" w:type="dxa"/>
            <w:noWrap/>
            <w:vAlign w:val="bottom"/>
            <w:hideMark/>
          </w:tcPr>
          <w:p w14:paraId="300FC0C7" w14:textId="67B57B46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nnabis use previous twelve months</w:t>
            </w:r>
            <w:r w:rsidR="00D52A10"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*</w:t>
            </w:r>
          </w:p>
        </w:tc>
        <w:tc>
          <w:tcPr>
            <w:tcW w:w="960" w:type="dxa"/>
            <w:noWrap/>
            <w:vAlign w:val="center"/>
          </w:tcPr>
          <w:p w14:paraId="67634EE8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67D71875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41D23C36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395CB930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247862" w:rsidRPr="00AB654A" w14:paraId="20B35580" w14:textId="77777777" w:rsidTr="00F230CA">
        <w:trPr>
          <w:trHeight w:val="356"/>
          <w:jc w:val="center"/>
        </w:trPr>
        <w:tc>
          <w:tcPr>
            <w:tcW w:w="4410" w:type="dxa"/>
            <w:noWrap/>
            <w:vAlign w:val="bottom"/>
          </w:tcPr>
          <w:p w14:paraId="12433FF0" w14:textId="3FF65F98" w:rsidR="00247862" w:rsidRPr="00AB654A" w:rsidRDefault="00247862" w:rsidP="0024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noWrap/>
            <w:vAlign w:val="center"/>
          </w:tcPr>
          <w:p w14:paraId="38F8A365" w14:textId="60F4B4A5" w:rsidR="00247862" w:rsidRPr="00AB654A" w:rsidRDefault="00247862" w:rsidP="0024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,773</w:t>
            </w:r>
          </w:p>
        </w:tc>
        <w:tc>
          <w:tcPr>
            <w:tcW w:w="960" w:type="dxa"/>
            <w:noWrap/>
            <w:vAlign w:val="center"/>
          </w:tcPr>
          <w:p w14:paraId="35A11EED" w14:textId="613D438F" w:rsidR="00247862" w:rsidRPr="00AB654A" w:rsidRDefault="00247862" w:rsidP="0024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9.4</w:t>
            </w:r>
          </w:p>
        </w:tc>
        <w:tc>
          <w:tcPr>
            <w:tcW w:w="1177" w:type="dxa"/>
            <w:noWrap/>
            <w:vAlign w:val="center"/>
          </w:tcPr>
          <w:p w14:paraId="012C3DA6" w14:textId="771FA0CC" w:rsidR="00247862" w:rsidRPr="00AB654A" w:rsidRDefault="00247862" w:rsidP="0024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,902</w:t>
            </w:r>
          </w:p>
        </w:tc>
        <w:tc>
          <w:tcPr>
            <w:tcW w:w="960" w:type="dxa"/>
            <w:noWrap/>
            <w:vAlign w:val="center"/>
          </w:tcPr>
          <w:p w14:paraId="1945AABA" w14:textId="17BABF85" w:rsidR="00247862" w:rsidRPr="00AB654A" w:rsidRDefault="00247862" w:rsidP="0024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3.1</w:t>
            </w:r>
          </w:p>
        </w:tc>
      </w:tr>
      <w:tr w:rsidR="00247862" w:rsidRPr="00AB654A" w14:paraId="7151A2A9" w14:textId="77777777" w:rsidTr="00F230CA">
        <w:trPr>
          <w:trHeight w:val="356"/>
          <w:jc w:val="center"/>
        </w:trPr>
        <w:tc>
          <w:tcPr>
            <w:tcW w:w="4410" w:type="dxa"/>
            <w:noWrap/>
            <w:vAlign w:val="bottom"/>
          </w:tcPr>
          <w:p w14:paraId="6D221AF8" w14:textId="77777777" w:rsidR="00247862" w:rsidRPr="00AB654A" w:rsidRDefault="00247862" w:rsidP="002478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Yes</w:t>
            </w:r>
          </w:p>
        </w:tc>
        <w:tc>
          <w:tcPr>
            <w:tcW w:w="960" w:type="dxa"/>
            <w:noWrap/>
            <w:vAlign w:val="center"/>
          </w:tcPr>
          <w:p w14:paraId="50717B54" w14:textId="5628AB4A" w:rsidR="00247862" w:rsidRPr="00AB654A" w:rsidRDefault="00247862" w:rsidP="0024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,231</w:t>
            </w:r>
          </w:p>
        </w:tc>
        <w:tc>
          <w:tcPr>
            <w:tcW w:w="960" w:type="dxa"/>
            <w:noWrap/>
            <w:vAlign w:val="center"/>
          </w:tcPr>
          <w:p w14:paraId="2C951A43" w14:textId="0655AE01" w:rsidR="00247862" w:rsidRPr="00AB654A" w:rsidRDefault="00247862" w:rsidP="0024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.6</w:t>
            </w:r>
          </w:p>
        </w:tc>
        <w:tc>
          <w:tcPr>
            <w:tcW w:w="1177" w:type="dxa"/>
            <w:noWrap/>
            <w:vAlign w:val="center"/>
          </w:tcPr>
          <w:p w14:paraId="6F1D4086" w14:textId="40385D32" w:rsidR="00247862" w:rsidRPr="00AB654A" w:rsidRDefault="00247862" w:rsidP="0024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2,534</w:t>
            </w:r>
          </w:p>
        </w:tc>
        <w:tc>
          <w:tcPr>
            <w:tcW w:w="960" w:type="dxa"/>
            <w:noWrap/>
            <w:vAlign w:val="center"/>
          </w:tcPr>
          <w:p w14:paraId="504139C2" w14:textId="72520863" w:rsidR="00247862" w:rsidRPr="00AB654A" w:rsidRDefault="00247862" w:rsidP="002478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.9</w:t>
            </w:r>
          </w:p>
        </w:tc>
      </w:tr>
      <w:tr w:rsidR="0020222F" w:rsidRPr="00AB654A" w14:paraId="24DA8889" w14:textId="77777777" w:rsidTr="00F230CA">
        <w:trPr>
          <w:trHeight w:val="356"/>
          <w:jc w:val="center"/>
        </w:trPr>
        <w:tc>
          <w:tcPr>
            <w:tcW w:w="4410" w:type="dxa"/>
            <w:noWrap/>
            <w:vAlign w:val="bottom"/>
          </w:tcPr>
          <w:p w14:paraId="1D7E054B" w14:textId="08779399" w:rsidR="0020222F" w:rsidRPr="00AB654A" w:rsidRDefault="0020222F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069DBF7A" w14:textId="035510CC" w:rsidR="0020222F" w:rsidRPr="00AB654A" w:rsidRDefault="008E18D2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3,004</w:t>
            </w:r>
          </w:p>
        </w:tc>
        <w:tc>
          <w:tcPr>
            <w:tcW w:w="960" w:type="dxa"/>
            <w:noWrap/>
            <w:vAlign w:val="center"/>
          </w:tcPr>
          <w:p w14:paraId="6CC76BC2" w14:textId="4088F511" w:rsidR="0020222F" w:rsidRPr="00AB654A" w:rsidRDefault="008E18D2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397DD369" w14:textId="338CA120" w:rsidR="0020222F" w:rsidRPr="00AB654A" w:rsidRDefault="008E18D2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36</w:t>
            </w:r>
          </w:p>
        </w:tc>
        <w:tc>
          <w:tcPr>
            <w:tcW w:w="960" w:type="dxa"/>
            <w:noWrap/>
            <w:vAlign w:val="center"/>
          </w:tcPr>
          <w:p w14:paraId="2B242635" w14:textId="197620FB" w:rsidR="0020222F" w:rsidRPr="00AB654A" w:rsidRDefault="008E18D2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  <w:tr w:rsidR="00EF0473" w:rsidRPr="00AB654A" w14:paraId="12681BF0" w14:textId="77777777" w:rsidTr="00F230CA">
        <w:trPr>
          <w:trHeight w:val="356"/>
          <w:jc w:val="center"/>
        </w:trPr>
        <w:tc>
          <w:tcPr>
            <w:tcW w:w="4410" w:type="dxa"/>
            <w:noWrap/>
            <w:vAlign w:val="bottom"/>
          </w:tcPr>
          <w:p w14:paraId="63DA2FC5" w14:textId="14B2E9A1" w:rsidR="00EF0473" w:rsidRPr="00AB654A" w:rsidRDefault="00EF0473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HB/GBL use previous twelve months</w:t>
            </w:r>
          </w:p>
        </w:tc>
        <w:tc>
          <w:tcPr>
            <w:tcW w:w="960" w:type="dxa"/>
            <w:noWrap/>
            <w:vAlign w:val="center"/>
          </w:tcPr>
          <w:p w14:paraId="44677481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4FED4DD5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177" w:type="dxa"/>
            <w:noWrap/>
            <w:vAlign w:val="center"/>
          </w:tcPr>
          <w:p w14:paraId="5DCFBD78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noWrap/>
            <w:vAlign w:val="center"/>
          </w:tcPr>
          <w:p w14:paraId="05A47D50" w14:textId="77777777" w:rsidR="00EF0473" w:rsidRPr="00AB654A" w:rsidRDefault="00EF0473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230CA" w:rsidRPr="00AB654A" w14:paraId="16D49C7D" w14:textId="77777777" w:rsidTr="00F230CA">
        <w:trPr>
          <w:trHeight w:val="356"/>
          <w:jc w:val="center"/>
        </w:trPr>
        <w:tc>
          <w:tcPr>
            <w:tcW w:w="4410" w:type="dxa"/>
            <w:noWrap/>
            <w:vAlign w:val="bottom"/>
          </w:tcPr>
          <w:p w14:paraId="4A1D9974" w14:textId="594A9066" w:rsidR="00F230CA" w:rsidRPr="00AB654A" w:rsidRDefault="00F230CA" w:rsidP="00F23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60" w:type="dxa"/>
            <w:noWrap/>
            <w:vAlign w:val="center"/>
          </w:tcPr>
          <w:p w14:paraId="6C94DC5E" w14:textId="25002B55" w:rsidR="00F230CA" w:rsidRPr="00AB654A" w:rsidRDefault="00F230CA" w:rsidP="00F2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1,990</w:t>
            </w:r>
          </w:p>
        </w:tc>
        <w:tc>
          <w:tcPr>
            <w:tcW w:w="960" w:type="dxa"/>
            <w:noWrap/>
            <w:vAlign w:val="center"/>
          </w:tcPr>
          <w:p w14:paraId="25D6EB33" w14:textId="2687DF1C" w:rsidR="00F230CA" w:rsidRPr="00AB654A" w:rsidRDefault="00F230CA" w:rsidP="00F2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2</w:t>
            </w:r>
          </w:p>
        </w:tc>
        <w:tc>
          <w:tcPr>
            <w:tcW w:w="1177" w:type="dxa"/>
            <w:noWrap/>
            <w:vAlign w:val="center"/>
          </w:tcPr>
          <w:p w14:paraId="4109D07B" w14:textId="299EEFAC" w:rsidR="00F230CA" w:rsidRPr="00AB654A" w:rsidRDefault="00F230CA" w:rsidP="00F2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253</w:t>
            </w:r>
          </w:p>
        </w:tc>
        <w:tc>
          <w:tcPr>
            <w:tcW w:w="960" w:type="dxa"/>
            <w:noWrap/>
            <w:vAlign w:val="center"/>
          </w:tcPr>
          <w:p w14:paraId="308FC711" w14:textId="5A8C083B" w:rsidR="00F230CA" w:rsidRPr="00AB654A" w:rsidRDefault="00F230CA" w:rsidP="00F2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8.2</w:t>
            </w:r>
          </w:p>
        </w:tc>
      </w:tr>
      <w:tr w:rsidR="00F230CA" w:rsidRPr="00AB654A" w14:paraId="2C0A8B89" w14:textId="77777777" w:rsidTr="00F230CA">
        <w:trPr>
          <w:trHeight w:val="356"/>
          <w:jc w:val="center"/>
        </w:trPr>
        <w:tc>
          <w:tcPr>
            <w:tcW w:w="4410" w:type="dxa"/>
            <w:noWrap/>
            <w:vAlign w:val="bottom"/>
          </w:tcPr>
          <w:p w14:paraId="3F0490AB" w14:textId="77777777" w:rsidR="00F230CA" w:rsidRPr="00AB654A" w:rsidRDefault="00F230CA" w:rsidP="00F230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Yes </w:t>
            </w:r>
          </w:p>
        </w:tc>
        <w:tc>
          <w:tcPr>
            <w:tcW w:w="960" w:type="dxa"/>
            <w:noWrap/>
            <w:vAlign w:val="center"/>
          </w:tcPr>
          <w:p w14:paraId="2D2EB8BA" w14:textId="5AB6B93A" w:rsidR="00F230CA" w:rsidRPr="00AB654A" w:rsidRDefault="00F230CA" w:rsidP="00F2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58</w:t>
            </w:r>
          </w:p>
        </w:tc>
        <w:tc>
          <w:tcPr>
            <w:tcW w:w="960" w:type="dxa"/>
            <w:noWrap/>
            <w:vAlign w:val="center"/>
          </w:tcPr>
          <w:p w14:paraId="747191C8" w14:textId="4586F9CE" w:rsidR="00F230CA" w:rsidRPr="00AB654A" w:rsidRDefault="00F230CA" w:rsidP="00F2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  <w:tc>
          <w:tcPr>
            <w:tcW w:w="1177" w:type="dxa"/>
            <w:noWrap/>
            <w:vAlign w:val="center"/>
          </w:tcPr>
          <w:p w14:paraId="43F29A2B" w14:textId="366C6B0D" w:rsidR="00F230CA" w:rsidRPr="00AB654A" w:rsidRDefault="00F230CA" w:rsidP="00F2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3</w:t>
            </w:r>
          </w:p>
        </w:tc>
        <w:tc>
          <w:tcPr>
            <w:tcW w:w="960" w:type="dxa"/>
            <w:noWrap/>
            <w:vAlign w:val="center"/>
          </w:tcPr>
          <w:p w14:paraId="4D114ED8" w14:textId="4924A988" w:rsidR="00F230CA" w:rsidRPr="00AB654A" w:rsidRDefault="00F230CA" w:rsidP="00F230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</w:t>
            </w:r>
          </w:p>
        </w:tc>
      </w:tr>
      <w:tr w:rsidR="0020222F" w:rsidRPr="00AB654A" w14:paraId="7609A5D9" w14:textId="77777777" w:rsidTr="00F230CA">
        <w:trPr>
          <w:trHeight w:val="356"/>
          <w:jc w:val="center"/>
        </w:trPr>
        <w:tc>
          <w:tcPr>
            <w:tcW w:w="4410" w:type="dxa"/>
            <w:noWrap/>
            <w:vAlign w:val="bottom"/>
          </w:tcPr>
          <w:p w14:paraId="249642FC" w14:textId="00CB94A6" w:rsidR="0020222F" w:rsidRPr="00AB654A" w:rsidRDefault="0020222F" w:rsidP="00CC1BB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960" w:type="dxa"/>
            <w:noWrap/>
            <w:vAlign w:val="center"/>
          </w:tcPr>
          <w:p w14:paraId="33947D76" w14:textId="133AFF49" w:rsidR="0020222F" w:rsidRPr="00AB654A" w:rsidRDefault="00D86C6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2,948</w:t>
            </w:r>
          </w:p>
        </w:tc>
        <w:tc>
          <w:tcPr>
            <w:tcW w:w="960" w:type="dxa"/>
            <w:noWrap/>
            <w:vAlign w:val="center"/>
          </w:tcPr>
          <w:p w14:paraId="629DEF62" w14:textId="23386C89" w:rsidR="0020222F" w:rsidRPr="00AB654A" w:rsidRDefault="00D86C6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  <w:tc>
          <w:tcPr>
            <w:tcW w:w="1177" w:type="dxa"/>
            <w:noWrap/>
            <w:vAlign w:val="center"/>
          </w:tcPr>
          <w:p w14:paraId="5FF5626F" w14:textId="34DEDA59" w:rsidR="0020222F" w:rsidRPr="00AB654A" w:rsidRDefault="00D86C6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,426</w:t>
            </w:r>
          </w:p>
        </w:tc>
        <w:tc>
          <w:tcPr>
            <w:tcW w:w="960" w:type="dxa"/>
            <w:noWrap/>
            <w:vAlign w:val="center"/>
          </w:tcPr>
          <w:p w14:paraId="63CE2260" w14:textId="6D336304" w:rsidR="0020222F" w:rsidRPr="00AB654A" w:rsidRDefault="00D86C61" w:rsidP="00CC1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654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0.00</w:t>
            </w:r>
          </w:p>
        </w:tc>
      </w:tr>
    </w:tbl>
    <w:p w14:paraId="7BF4FE45" w14:textId="4924428B" w:rsidR="00EF0473" w:rsidRPr="00AB654A" w:rsidRDefault="00EF0473" w:rsidP="00DC0A0D">
      <w:pPr>
        <w:pStyle w:val="ListParagraph"/>
        <w:ind w:left="460"/>
        <w:rPr>
          <w:rFonts w:ascii="Times New Roman" w:hAnsi="Times New Roman" w:cs="Times New Roman"/>
          <w:lang w:val="sv-SE"/>
        </w:rPr>
      </w:pPr>
    </w:p>
    <w:p w14:paraId="26401E87" w14:textId="15BE9055" w:rsidR="00DC0A0D" w:rsidRPr="00AB654A" w:rsidRDefault="00DC0A0D" w:rsidP="00DC0A0D">
      <w:pPr>
        <w:pStyle w:val="ListParagraph"/>
        <w:ind w:left="460"/>
        <w:rPr>
          <w:rFonts w:ascii="Times New Roman" w:hAnsi="Times New Roman" w:cs="Times New Roman"/>
          <w:lang w:val="sv-SE"/>
        </w:rPr>
      </w:pPr>
      <w:r w:rsidRPr="00AB654A">
        <w:rPr>
          <w:rFonts w:ascii="Times New Roman" w:hAnsi="Times New Roman" w:cs="Times New Roman"/>
          <w:lang w:val="sv-SE"/>
        </w:rPr>
        <w:t>*</w:t>
      </w:r>
      <w:r w:rsidR="00844387" w:rsidRPr="00AB654A">
        <w:rPr>
          <w:rFonts w:ascii="Times New Roman" w:hAnsi="Times New Roman" w:cs="Times New Roman"/>
          <w:lang w:val="sv-SE"/>
        </w:rPr>
        <w:t xml:space="preserve">Chi 2, </w:t>
      </w:r>
      <w:proofErr w:type="gramStart"/>
      <w:r w:rsidR="00844387" w:rsidRPr="00AB654A">
        <w:rPr>
          <w:rFonts w:ascii="Times New Roman" w:hAnsi="Times New Roman" w:cs="Times New Roman"/>
          <w:lang w:val="sv-SE"/>
        </w:rPr>
        <w:t>p</w:t>
      </w:r>
      <w:r w:rsidRPr="00AB654A">
        <w:rPr>
          <w:rFonts w:ascii="Times New Roman" w:hAnsi="Times New Roman" w:cs="Times New Roman"/>
          <w:lang w:val="sv-SE"/>
        </w:rPr>
        <w:t>&lt;</w:t>
      </w:r>
      <w:proofErr w:type="gramEnd"/>
      <w:r w:rsidRPr="00AB654A">
        <w:rPr>
          <w:rFonts w:ascii="Times New Roman" w:hAnsi="Times New Roman" w:cs="Times New Roman"/>
          <w:lang w:val="sv-SE"/>
        </w:rPr>
        <w:t xml:space="preserve">0.05. </w:t>
      </w:r>
    </w:p>
    <w:p w14:paraId="1D2C7F86" w14:textId="77777777" w:rsidR="00EF0473" w:rsidRPr="00AB654A" w:rsidRDefault="00EF0473">
      <w:pPr>
        <w:rPr>
          <w:rFonts w:ascii="Times New Roman" w:hAnsi="Times New Roman" w:cs="Times New Roman"/>
          <w:lang w:val="sv-SE"/>
        </w:rPr>
      </w:pPr>
    </w:p>
    <w:p w14:paraId="599175D8" w14:textId="77777777" w:rsidR="00EF0473" w:rsidRPr="00AB654A" w:rsidRDefault="00EF0473">
      <w:pPr>
        <w:rPr>
          <w:rFonts w:ascii="Times New Roman" w:hAnsi="Times New Roman" w:cs="Times New Roman"/>
          <w:lang w:val="sv-SE"/>
        </w:rPr>
      </w:pPr>
    </w:p>
    <w:p w14:paraId="36C44B53" w14:textId="77777777" w:rsidR="00EF0473" w:rsidRPr="00AB654A" w:rsidRDefault="00EF0473">
      <w:pPr>
        <w:rPr>
          <w:rFonts w:ascii="Times New Roman" w:hAnsi="Times New Roman" w:cs="Times New Roman"/>
          <w:lang w:val="sv-SE"/>
        </w:rPr>
      </w:pPr>
    </w:p>
    <w:sectPr w:rsidR="00EF0473" w:rsidRPr="00AB654A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19695D"/>
    <w:multiLevelType w:val="hybridMultilevel"/>
    <w:tmpl w:val="C1D0F8F8"/>
    <w:lvl w:ilvl="0" w:tplc="A9000ED8">
      <w:start w:val="1"/>
      <w:numFmt w:val="bullet"/>
      <w:lvlText w:val=""/>
      <w:lvlJc w:val="left"/>
      <w:pPr>
        <w:ind w:left="4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20" w:hanging="360"/>
      </w:pPr>
      <w:rPr>
        <w:rFonts w:ascii="Wingdings" w:hAnsi="Wingdings" w:hint="default"/>
      </w:rPr>
    </w:lvl>
  </w:abstractNum>
  <w:num w:numId="1" w16cid:durableId="209932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2E5C"/>
    <w:rsid w:val="00011DE0"/>
    <w:rsid w:val="00023BF2"/>
    <w:rsid w:val="00023D58"/>
    <w:rsid w:val="000400BF"/>
    <w:rsid w:val="00063EE6"/>
    <w:rsid w:val="0006429B"/>
    <w:rsid w:val="00071013"/>
    <w:rsid w:val="00075504"/>
    <w:rsid w:val="00080E9D"/>
    <w:rsid w:val="00091FF2"/>
    <w:rsid w:val="000A0078"/>
    <w:rsid w:val="000D1588"/>
    <w:rsid w:val="000E0E77"/>
    <w:rsid w:val="000E0F7C"/>
    <w:rsid w:val="000E20AB"/>
    <w:rsid w:val="000E49AB"/>
    <w:rsid w:val="000E620A"/>
    <w:rsid w:val="00100BE1"/>
    <w:rsid w:val="00101E17"/>
    <w:rsid w:val="001078D5"/>
    <w:rsid w:val="001213B3"/>
    <w:rsid w:val="001214D6"/>
    <w:rsid w:val="00124E03"/>
    <w:rsid w:val="00127BA2"/>
    <w:rsid w:val="001308DB"/>
    <w:rsid w:val="00132351"/>
    <w:rsid w:val="00133040"/>
    <w:rsid w:val="00146C09"/>
    <w:rsid w:val="001631ED"/>
    <w:rsid w:val="0016629C"/>
    <w:rsid w:val="0017396A"/>
    <w:rsid w:val="001742BC"/>
    <w:rsid w:val="00180DFE"/>
    <w:rsid w:val="001C2D52"/>
    <w:rsid w:val="001C628F"/>
    <w:rsid w:val="001D49DD"/>
    <w:rsid w:val="0020222F"/>
    <w:rsid w:val="00204432"/>
    <w:rsid w:val="002128EC"/>
    <w:rsid w:val="00214551"/>
    <w:rsid w:val="002274D6"/>
    <w:rsid w:val="00247862"/>
    <w:rsid w:val="0025631F"/>
    <w:rsid w:val="00271558"/>
    <w:rsid w:val="00276C85"/>
    <w:rsid w:val="002978AE"/>
    <w:rsid w:val="002A379E"/>
    <w:rsid w:val="002B1177"/>
    <w:rsid w:val="002C17E1"/>
    <w:rsid w:val="002D1475"/>
    <w:rsid w:val="002D16D9"/>
    <w:rsid w:val="002D2EA1"/>
    <w:rsid w:val="002F1D6B"/>
    <w:rsid w:val="002F4B3D"/>
    <w:rsid w:val="002F7882"/>
    <w:rsid w:val="00320CA1"/>
    <w:rsid w:val="00340561"/>
    <w:rsid w:val="0034252C"/>
    <w:rsid w:val="0036561E"/>
    <w:rsid w:val="00370940"/>
    <w:rsid w:val="00397C21"/>
    <w:rsid w:val="003A3F32"/>
    <w:rsid w:val="003A4797"/>
    <w:rsid w:val="003D032F"/>
    <w:rsid w:val="003D4813"/>
    <w:rsid w:val="00400968"/>
    <w:rsid w:val="004303DE"/>
    <w:rsid w:val="00445794"/>
    <w:rsid w:val="00464BEE"/>
    <w:rsid w:val="00474B8E"/>
    <w:rsid w:val="004750F7"/>
    <w:rsid w:val="00482593"/>
    <w:rsid w:val="004850B9"/>
    <w:rsid w:val="00486EEE"/>
    <w:rsid w:val="00490BF6"/>
    <w:rsid w:val="0049249C"/>
    <w:rsid w:val="00495209"/>
    <w:rsid w:val="00496377"/>
    <w:rsid w:val="004A17CB"/>
    <w:rsid w:val="004A2D87"/>
    <w:rsid w:val="004A69E4"/>
    <w:rsid w:val="004A7340"/>
    <w:rsid w:val="004B7DE0"/>
    <w:rsid w:val="004C4FEC"/>
    <w:rsid w:val="004F0EBA"/>
    <w:rsid w:val="005077A4"/>
    <w:rsid w:val="00520EB5"/>
    <w:rsid w:val="005320E2"/>
    <w:rsid w:val="00535B68"/>
    <w:rsid w:val="00537A14"/>
    <w:rsid w:val="00543F3B"/>
    <w:rsid w:val="005606AF"/>
    <w:rsid w:val="00571086"/>
    <w:rsid w:val="005815BC"/>
    <w:rsid w:val="005848CB"/>
    <w:rsid w:val="005A20EC"/>
    <w:rsid w:val="005A3386"/>
    <w:rsid w:val="005B0AC3"/>
    <w:rsid w:val="005B3718"/>
    <w:rsid w:val="005C0C7F"/>
    <w:rsid w:val="005C4CF6"/>
    <w:rsid w:val="0061481F"/>
    <w:rsid w:val="00615292"/>
    <w:rsid w:val="00654100"/>
    <w:rsid w:val="0065501C"/>
    <w:rsid w:val="00660AD5"/>
    <w:rsid w:val="00665436"/>
    <w:rsid w:val="0066648C"/>
    <w:rsid w:val="006914AE"/>
    <w:rsid w:val="00692D65"/>
    <w:rsid w:val="006A6934"/>
    <w:rsid w:val="006C0E32"/>
    <w:rsid w:val="006C7136"/>
    <w:rsid w:val="006F0B21"/>
    <w:rsid w:val="006F15F3"/>
    <w:rsid w:val="006F78E2"/>
    <w:rsid w:val="00701CCB"/>
    <w:rsid w:val="007074B2"/>
    <w:rsid w:val="00730893"/>
    <w:rsid w:val="0074197D"/>
    <w:rsid w:val="00742F39"/>
    <w:rsid w:val="0075233B"/>
    <w:rsid w:val="007561EA"/>
    <w:rsid w:val="00771E5E"/>
    <w:rsid w:val="00772D5C"/>
    <w:rsid w:val="007919D1"/>
    <w:rsid w:val="00792EB7"/>
    <w:rsid w:val="00793471"/>
    <w:rsid w:val="00794315"/>
    <w:rsid w:val="007970D7"/>
    <w:rsid w:val="007B1AEA"/>
    <w:rsid w:val="007C5DD2"/>
    <w:rsid w:val="007C6965"/>
    <w:rsid w:val="007E71DE"/>
    <w:rsid w:val="007F2007"/>
    <w:rsid w:val="007F3002"/>
    <w:rsid w:val="007F6919"/>
    <w:rsid w:val="007F7463"/>
    <w:rsid w:val="00800752"/>
    <w:rsid w:val="008050BE"/>
    <w:rsid w:val="00812737"/>
    <w:rsid w:val="00821A67"/>
    <w:rsid w:val="008222F3"/>
    <w:rsid w:val="008307A1"/>
    <w:rsid w:val="00836453"/>
    <w:rsid w:val="00844387"/>
    <w:rsid w:val="008607AB"/>
    <w:rsid w:val="00864153"/>
    <w:rsid w:val="008657BF"/>
    <w:rsid w:val="00867759"/>
    <w:rsid w:val="008709DA"/>
    <w:rsid w:val="00871849"/>
    <w:rsid w:val="008757D9"/>
    <w:rsid w:val="008A470B"/>
    <w:rsid w:val="008D1930"/>
    <w:rsid w:val="008E18D2"/>
    <w:rsid w:val="008E2F27"/>
    <w:rsid w:val="009072D3"/>
    <w:rsid w:val="00911633"/>
    <w:rsid w:val="00922E91"/>
    <w:rsid w:val="00925A9E"/>
    <w:rsid w:val="0093100C"/>
    <w:rsid w:val="009319E2"/>
    <w:rsid w:val="0094544C"/>
    <w:rsid w:val="00945717"/>
    <w:rsid w:val="00953939"/>
    <w:rsid w:val="00965D30"/>
    <w:rsid w:val="0097096A"/>
    <w:rsid w:val="009735CC"/>
    <w:rsid w:val="00990658"/>
    <w:rsid w:val="009938EE"/>
    <w:rsid w:val="009A02FA"/>
    <w:rsid w:val="009B14C2"/>
    <w:rsid w:val="009F2CDB"/>
    <w:rsid w:val="009F3722"/>
    <w:rsid w:val="009F4FF2"/>
    <w:rsid w:val="00A048C4"/>
    <w:rsid w:val="00A17AB4"/>
    <w:rsid w:val="00A24185"/>
    <w:rsid w:val="00A67506"/>
    <w:rsid w:val="00A92FA4"/>
    <w:rsid w:val="00A93CB1"/>
    <w:rsid w:val="00A96C1A"/>
    <w:rsid w:val="00AA4619"/>
    <w:rsid w:val="00AA6117"/>
    <w:rsid w:val="00AB5467"/>
    <w:rsid w:val="00AB654A"/>
    <w:rsid w:val="00AF1B8A"/>
    <w:rsid w:val="00AF6DDC"/>
    <w:rsid w:val="00AF7D14"/>
    <w:rsid w:val="00B21F07"/>
    <w:rsid w:val="00B34B60"/>
    <w:rsid w:val="00B47F9D"/>
    <w:rsid w:val="00B5341D"/>
    <w:rsid w:val="00B627C0"/>
    <w:rsid w:val="00B71656"/>
    <w:rsid w:val="00B8356E"/>
    <w:rsid w:val="00B93405"/>
    <w:rsid w:val="00BC334A"/>
    <w:rsid w:val="00BC3531"/>
    <w:rsid w:val="00BC78D2"/>
    <w:rsid w:val="00BD4540"/>
    <w:rsid w:val="00BF0331"/>
    <w:rsid w:val="00BF264D"/>
    <w:rsid w:val="00BF4526"/>
    <w:rsid w:val="00BF46AD"/>
    <w:rsid w:val="00C079A0"/>
    <w:rsid w:val="00C12E5C"/>
    <w:rsid w:val="00C1743D"/>
    <w:rsid w:val="00C21937"/>
    <w:rsid w:val="00C234B8"/>
    <w:rsid w:val="00C36421"/>
    <w:rsid w:val="00C41FB9"/>
    <w:rsid w:val="00C922DD"/>
    <w:rsid w:val="00C94338"/>
    <w:rsid w:val="00CA462F"/>
    <w:rsid w:val="00CA4FCB"/>
    <w:rsid w:val="00CA7432"/>
    <w:rsid w:val="00CC0462"/>
    <w:rsid w:val="00CF37BA"/>
    <w:rsid w:val="00CF7C11"/>
    <w:rsid w:val="00D00CD9"/>
    <w:rsid w:val="00D041D2"/>
    <w:rsid w:val="00D05A0F"/>
    <w:rsid w:val="00D27271"/>
    <w:rsid w:val="00D3142C"/>
    <w:rsid w:val="00D44F61"/>
    <w:rsid w:val="00D47E61"/>
    <w:rsid w:val="00D5010A"/>
    <w:rsid w:val="00D52A10"/>
    <w:rsid w:val="00D601B5"/>
    <w:rsid w:val="00D7224A"/>
    <w:rsid w:val="00D75155"/>
    <w:rsid w:val="00D76C57"/>
    <w:rsid w:val="00D77E25"/>
    <w:rsid w:val="00D82BC8"/>
    <w:rsid w:val="00D86C61"/>
    <w:rsid w:val="00DA68D5"/>
    <w:rsid w:val="00DC0A0D"/>
    <w:rsid w:val="00DC2648"/>
    <w:rsid w:val="00DD5E6A"/>
    <w:rsid w:val="00DD68C0"/>
    <w:rsid w:val="00E14295"/>
    <w:rsid w:val="00E20CC1"/>
    <w:rsid w:val="00E34C2A"/>
    <w:rsid w:val="00E35FF8"/>
    <w:rsid w:val="00E43D11"/>
    <w:rsid w:val="00E5480F"/>
    <w:rsid w:val="00E67922"/>
    <w:rsid w:val="00E70952"/>
    <w:rsid w:val="00E7729F"/>
    <w:rsid w:val="00E84603"/>
    <w:rsid w:val="00EF0473"/>
    <w:rsid w:val="00EF4AD8"/>
    <w:rsid w:val="00F00ED2"/>
    <w:rsid w:val="00F10626"/>
    <w:rsid w:val="00F108F1"/>
    <w:rsid w:val="00F1680A"/>
    <w:rsid w:val="00F230CA"/>
    <w:rsid w:val="00F26A25"/>
    <w:rsid w:val="00F278EA"/>
    <w:rsid w:val="00F300FD"/>
    <w:rsid w:val="00F33E17"/>
    <w:rsid w:val="00F34BB8"/>
    <w:rsid w:val="00F56DA3"/>
    <w:rsid w:val="00F779E1"/>
    <w:rsid w:val="00F84D9C"/>
    <w:rsid w:val="00FA1614"/>
    <w:rsid w:val="00FB247A"/>
    <w:rsid w:val="00FB6F73"/>
    <w:rsid w:val="00FF30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8A6FE"/>
  <w15:chartTrackingRefBased/>
  <w15:docId w15:val="{D9E85B60-41B4-4C66-89DF-C5B4322DB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E5C"/>
  </w:style>
  <w:style w:type="paragraph" w:styleId="Heading1">
    <w:name w:val="heading 1"/>
    <w:basedOn w:val="Normal"/>
    <w:next w:val="Normal"/>
    <w:link w:val="Heading1Char"/>
    <w:uiPriority w:val="9"/>
    <w:qFormat/>
    <w:rsid w:val="00C12E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2E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2E5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2E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2E5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2E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2E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2E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2E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2E5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2E5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2E5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2E5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2E5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2E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2E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2E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2E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2E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2E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2E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2E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2E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2E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2E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2E5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2E5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2E5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2E5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</TotalTime>
  <Pages>3</Pages>
  <Words>492</Words>
  <Characters>2810</Characters>
  <Application>Microsoft Office Word</Application>
  <DocSecurity>0</DocSecurity>
  <Lines>23</Lines>
  <Paragraphs>6</Paragraphs>
  <ScaleCrop>false</ScaleCrop>
  <Company/>
  <LinksUpToDate>false</LinksUpToDate>
  <CharactersWithSpaces>3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o Salazar</dc:creator>
  <cp:keywords/>
  <dc:description/>
  <cp:lastModifiedBy>Mariano Salazar</cp:lastModifiedBy>
  <cp:revision>386</cp:revision>
  <dcterms:created xsi:type="dcterms:W3CDTF">2025-08-29T09:10:00Z</dcterms:created>
  <dcterms:modified xsi:type="dcterms:W3CDTF">2025-11-15T10:15:00Z</dcterms:modified>
</cp:coreProperties>
</file>